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12B31" w14:textId="1935BCEA" w:rsidR="00C7047D" w:rsidRPr="00D930D8" w:rsidRDefault="000D100E" w:rsidP="007401A9">
      <w:pPr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bookmarkEnd w:id="0"/>
      <w:r w:rsidRPr="00D930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Pr="00D930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Risk Factor Variables and Abbreviations Used in </w:t>
      </w:r>
      <w:r w:rsidRPr="00D930D8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the </w:t>
      </w:r>
      <w:r w:rsidR="002273F3" w:rsidRPr="00D930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alysi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40"/>
        <w:gridCol w:w="3849"/>
        <w:gridCol w:w="3850"/>
        <w:gridCol w:w="3850"/>
      </w:tblGrid>
      <w:tr w:rsidR="00535F1F" w:rsidRPr="00D930D8" w14:paraId="072D04E3" w14:textId="77777777" w:rsidTr="003A601E">
        <w:tc>
          <w:tcPr>
            <w:tcW w:w="1140" w:type="dxa"/>
          </w:tcPr>
          <w:p w14:paraId="6762B67D" w14:textId="77777777" w:rsidR="003A601E" w:rsidRPr="00D930D8" w:rsidRDefault="003A601E" w:rsidP="00062BD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849" w:type="dxa"/>
          </w:tcPr>
          <w:p w14:paraId="50FFC262" w14:textId="77777777" w:rsidR="003A601E" w:rsidRPr="00D930D8" w:rsidRDefault="007C730B" w:rsidP="00F055E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>Factors related to the prenatal environment and pregnancy (23 factor variables)</w:t>
            </w:r>
          </w:p>
        </w:tc>
        <w:tc>
          <w:tcPr>
            <w:tcW w:w="3850" w:type="dxa"/>
          </w:tcPr>
          <w:p w14:paraId="7ED115CB" w14:textId="0E5F4EB0" w:rsidR="003A601E" w:rsidRPr="00D930D8" w:rsidRDefault="007C730B" w:rsidP="00062BD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>Factors associated with delivery and the period immediately after birth (21 factor variables)</w:t>
            </w:r>
          </w:p>
        </w:tc>
        <w:tc>
          <w:tcPr>
            <w:tcW w:w="3850" w:type="dxa"/>
          </w:tcPr>
          <w:p w14:paraId="363E180A" w14:textId="77777777" w:rsidR="003A601E" w:rsidRPr="00D930D8" w:rsidRDefault="007C730B" w:rsidP="003A601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>Factors recorded after birth (3 factor variables)</w:t>
            </w:r>
          </w:p>
        </w:tc>
      </w:tr>
      <w:tr w:rsidR="00535F1F" w:rsidRPr="00D930D8" w14:paraId="310C15BE" w14:textId="77777777" w:rsidTr="003A601E">
        <w:tc>
          <w:tcPr>
            <w:tcW w:w="1140" w:type="dxa"/>
          </w:tcPr>
          <w:p w14:paraId="6521365B" w14:textId="77777777" w:rsidR="003A601E" w:rsidRPr="00D930D8" w:rsidRDefault="007C730B" w:rsidP="00062BD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>Continuous variables</w:t>
            </w:r>
          </w:p>
        </w:tc>
        <w:tc>
          <w:tcPr>
            <w:tcW w:w="3849" w:type="dxa"/>
          </w:tcPr>
          <w:p w14:paraId="462F1C3F" w14:textId="5EC8322B" w:rsidR="003A601E" w:rsidRPr="00D930D8" w:rsidRDefault="007C730B" w:rsidP="003A601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>Maternal age (M_AGE, year</w:t>
            </w:r>
            <w:r w:rsidR="00CF3604" w:rsidRPr="00D930D8">
              <w:rPr>
                <w:rFonts w:ascii="Times New Roman"/>
                <w:color w:val="000000" w:themeColor="text1"/>
                <w:szCs w:val="20"/>
              </w:rPr>
              <w:t>s</w:t>
            </w:r>
            <w:r w:rsidRPr="00D930D8">
              <w:rPr>
                <w:rFonts w:ascii="Times New Roman"/>
                <w:color w:val="000000" w:themeColor="text1"/>
                <w:szCs w:val="20"/>
              </w:rPr>
              <w:t>); premature rupture of membranes (PROM(h), hour</w:t>
            </w:r>
            <w:r w:rsidR="00CF3604" w:rsidRPr="00D930D8">
              <w:rPr>
                <w:rFonts w:ascii="Times New Roman"/>
                <w:color w:val="000000" w:themeColor="text1"/>
                <w:szCs w:val="20"/>
              </w:rPr>
              <w:t>s</w:t>
            </w:r>
            <w:r w:rsidRPr="00D930D8">
              <w:rPr>
                <w:rFonts w:ascii="Times New Roman"/>
                <w:color w:val="000000" w:themeColor="text1"/>
                <w:szCs w:val="20"/>
              </w:rPr>
              <w:t>); gestational age (GA, week</w:t>
            </w:r>
            <w:r w:rsidR="00CF3604" w:rsidRPr="00D930D8">
              <w:rPr>
                <w:rFonts w:ascii="Times New Roman"/>
                <w:color w:val="000000" w:themeColor="text1"/>
                <w:szCs w:val="20"/>
              </w:rPr>
              <w:t>s</w:t>
            </w:r>
            <w:r w:rsidRPr="00D930D8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3850" w:type="dxa"/>
          </w:tcPr>
          <w:p w14:paraId="185B78E7" w14:textId="7E6EA1EB" w:rsidR="003A601E" w:rsidRPr="00D930D8" w:rsidRDefault="007C730B" w:rsidP="00062BD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 xml:space="preserve">Birth weight (WT, g); birth height (HT, </w:t>
            </w:r>
            <w:r w:rsidR="004B5369" w:rsidRPr="00D930D8">
              <w:rPr>
                <w:rFonts w:ascii="Times New Roman" w:eastAsia="바탕"/>
                <w:color w:val="000000" w:themeColor="text1"/>
                <w:szCs w:val="20"/>
              </w:rPr>
              <w:t xml:space="preserve">cm); </w:t>
            </w:r>
            <w:r w:rsidRPr="00D930D8">
              <w:rPr>
                <w:rFonts w:ascii="Times New Roman"/>
                <w:color w:val="000000" w:themeColor="text1"/>
                <w:szCs w:val="20"/>
              </w:rPr>
              <w:t xml:space="preserve">birth head circumference (HC, cm); body temperature at birth (TEMP, ℃); </w:t>
            </w:r>
            <w:r w:rsidR="002273F3" w:rsidRPr="00D930D8">
              <w:rPr>
                <w:rFonts w:ascii="Times New Roman" w:eastAsiaTheme="minorEastAsia"/>
                <w:color w:val="000000" w:themeColor="text1"/>
                <w:szCs w:val="20"/>
              </w:rPr>
              <w:t>hydrogen ion concentration in the blood within 1 hour after birth (pH); base</w:t>
            </w:r>
            <w:r w:rsidRPr="00D930D8">
              <w:rPr>
                <w:rFonts w:ascii="Times New Roman"/>
                <w:color w:val="000000" w:themeColor="text1"/>
                <w:szCs w:val="20"/>
              </w:rPr>
              <w:t xml:space="preserve"> excess within 1 hour after birth (BE)</w:t>
            </w:r>
          </w:p>
        </w:tc>
        <w:tc>
          <w:tcPr>
            <w:tcW w:w="3850" w:type="dxa"/>
          </w:tcPr>
          <w:p w14:paraId="0839EB7F" w14:textId="77777777" w:rsidR="003A601E" w:rsidRPr="00D930D8" w:rsidRDefault="003A601E" w:rsidP="00062BD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535F1F" w:rsidRPr="00D930D8" w14:paraId="3ADAE76F" w14:textId="77777777" w:rsidTr="003A601E">
        <w:tc>
          <w:tcPr>
            <w:tcW w:w="1140" w:type="dxa"/>
          </w:tcPr>
          <w:p w14:paraId="37AAF31D" w14:textId="77777777" w:rsidR="003A601E" w:rsidRPr="00D930D8" w:rsidRDefault="007C730B" w:rsidP="00062BD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>Ordinal variables</w:t>
            </w:r>
          </w:p>
        </w:tc>
        <w:tc>
          <w:tcPr>
            <w:tcW w:w="3849" w:type="dxa"/>
          </w:tcPr>
          <w:p w14:paraId="343D7840" w14:textId="61F79B83" w:rsidR="003A601E" w:rsidRPr="00D930D8" w:rsidRDefault="007C730B" w:rsidP="003A601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>Gravida (GRAV); paternal education level (F_EDU); maternal education level (M_EDU); multiple gestation (MULTI); order of multiple births (MULTI(</w:t>
            </w:r>
            <w:r w:rsidRPr="00D930D8">
              <w:rPr>
                <w:rFonts w:ascii="Times New Roman" w:eastAsia="바탕"/>
                <w:color w:val="000000" w:themeColor="text1"/>
                <w:szCs w:val="20"/>
              </w:rPr>
              <w:t>th</w:t>
            </w:r>
            <w:r w:rsidRPr="00D930D8">
              <w:rPr>
                <w:rFonts w:ascii="Times New Roman"/>
                <w:color w:val="000000" w:themeColor="text1"/>
                <w:szCs w:val="20"/>
              </w:rPr>
              <w:t>)); antenatal steroid use (ANS, never administered/incomplete administration/complete administration)</w:t>
            </w:r>
          </w:p>
        </w:tc>
        <w:tc>
          <w:tcPr>
            <w:tcW w:w="3850" w:type="dxa"/>
          </w:tcPr>
          <w:p w14:paraId="353B0B7D" w14:textId="69696970" w:rsidR="003A601E" w:rsidRPr="00D930D8" w:rsidRDefault="007C730B" w:rsidP="00062BD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>Apgar score at 1 minute (1_AS); Apgar score at 5 minutes (5_AS)</w:t>
            </w:r>
          </w:p>
        </w:tc>
        <w:tc>
          <w:tcPr>
            <w:tcW w:w="3850" w:type="dxa"/>
          </w:tcPr>
          <w:p w14:paraId="353484E4" w14:textId="0E090AD0" w:rsidR="003A601E" w:rsidRPr="00D930D8" w:rsidRDefault="00EC748A" w:rsidP="00062BD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>Number of administered surfactants (SFT(n))</w:t>
            </w:r>
          </w:p>
        </w:tc>
      </w:tr>
      <w:tr w:rsidR="00535F1F" w:rsidRPr="00D930D8" w14:paraId="3A7829CF" w14:textId="77777777" w:rsidTr="003A601E">
        <w:tc>
          <w:tcPr>
            <w:tcW w:w="1140" w:type="dxa"/>
          </w:tcPr>
          <w:p w14:paraId="7AED6789" w14:textId="77777777" w:rsidR="003A601E" w:rsidRPr="00D930D8" w:rsidRDefault="007C730B" w:rsidP="00062BD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>Nominal variables</w:t>
            </w:r>
          </w:p>
        </w:tc>
        <w:tc>
          <w:tcPr>
            <w:tcW w:w="3849" w:type="dxa"/>
          </w:tcPr>
          <w:p w14:paraId="00A9E74A" w14:textId="2BB224AA" w:rsidR="003A601E" w:rsidRPr="00D930D8" w:rsidRDefault="007C730B" w:rsidP="003A601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t xml:space="preserve">Parity (PARITY); oligohydramnios (OLIGO); polyhydramnios (POLY); maternal country of origin (M_COUN); Paternal </w:t>
            </w:r>
            <w:r w:rsidRPr="00D930D8">
              <w:rPr>
                <w:rFonts w:ascii="Times New Roman"/>
                <w:color w:val="000000" w:themeColor="text1"/>
                <w:szCs w:val="20"/>
              </w:rPr>
              <w:lastRenderedPageBreak/>
              <w:t>country of origin (F-COUN); marital status (MRG, cohabitation/separation); pregnancy process (PREP, natural pregnancy/in vitro fertilization); gestational diabetes mellitus (G_DM); overt diabetes mellitus (O_DM); pregnancy-induced hypertension (PIH); chronic hypertension (HTN); histological chorioamnionitis (CA); premature rupture of membranes (PROM); delivery mode (C-SEC, virginal delivery/cesarean section)</w:t>
            </w:r>
          </w:p>
        </w:tc>
        <w:tc>
          <w:tcPr>
            <w:tcW w:w="3850" w:type="dxa"/>
          </w:tcPr>
          <w:p w14:paraId="111AA062" w14:textId="7A3A50A5" w:rsidR="003A601E" w:rsidRPr="00D930D8" w:rsidRDefault="007C730B" w:rsidP="00062BD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lastRenderedPageBreak/>
              <w:t xml:space="preserve">Birth place (BPL, in the hospital/outside the hospital); need for initial resuscitation (CPR_R); need for oxygen supplementation </w:t>
            </w:r>
            <w:r w:rsidRPr="00D930D8">
              <w:rPr>
                <w:rFonts w:ascii="Times New Roman"/>
                <w:color w:val="000000" w:themeColor="text1"/>
                <w:szCs w:val="20"/>
              </w:rPr>
              <w:lastRenderedPageBreak/>
              <w:t>at birth (O2_R); need for cardiac massage at birth (CM_R); epinephrine administration at birth (EPI_R); need for endotracheal intubation at birth (INT_R); need for continuous positive airway pressure at birth (PPV_R); respiratory distress syndrome (RDS); need for surfactant (SFT); invasive mechanical ventilation (I_VENT); noninvasive mechanical ventilation (NI_VENT); supplemental oxygen (O2); congenital infection (C_INF)</w:t>
            </w:r>
          </w:p>
        </w:tc>
        <w:tc>
          <w:tcPr>
            <w:tcW w:w="3850" w:type="dxa"/>
          </w:tcPr>
          <w:p w14:paraId="4587804E" w14:textId="18EFE8B5" w:rsidR="003A601E" w:rsidRPr="00D930D8" w:rsidRDefault="007C730B" w:rsidP="003A601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  <w:r w:rsidRPr="00D930D8">
              <w:rPr>
                <w:rFonts w:ascii="Times New Roman"/>
                <w:color w:val="000000" w:themeColor="text1"/>
                <w:szCs w:val="20"/>
              </w:rPr>
              <w:lastRenderedPageBreak/>
              <w:t>Sepsis (SEPS); fungal infection before PDA treatment (FUNG)</w:t>
            </w:r>
          </w:p>
          <w:p w14:paraId="7A521839" w14:textId="77777777" w:rsidR="003A601E" w:rsidRPr="00D930D8" w:rsidRDefault="003A601E" w:rsidP="00062BDE">
            <w:pPr>
              <w:pStyle w:val="2"/>
              <w:wordWrap w:val="0"/>
              <w:spacing w:line="480" w:lineRule="auto"/>
              <w:rPr>
                <w:rFonts w:ascii="Times New Roman"/>
                <w:color w:val="000000" w:themeColor="text1"/>
                <w:szCs w:val="20"/>
              </w:rPr>
            </w:pPr>
          </w:p>
        </w:tc>
      </w:tr>
    </w:tbl>
    <w:p w14:paraId="07828C54" w14:textId="77777777" w:rsidR="00B11B49" w:rsidRPr="00D930D8" w:rsidRDefault="00B11B49" w:rsidP="003A601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4E1715" w14:textId="77777777" w:rsidR="00B11B49" w:rsidRPr="00D930D8" w:rsidRDefault="00B11B49" w:rsidP="003A601E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B11B49" w:rsidRPr="00D930D8" w:rsidSect="00B36194">
          <w:footerReference w:type="default" r:id="rId7"/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F4AAD56" w14:textId="514E4B86" w:rsidR="00FD6A78" w:rsidRPr="00D930D8" w:rsidRDefault="007C730B" w:rsidP="00FD6A78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930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2</w:t>
      </w:r>
      <w:r w:rsidRPr="00D930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Data and missing values for the variables used in the analysi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992"/>
        <w:gridCol w:w="2551"/>
        <w:gridCol w:w="2551"/>
      </w:tblGrid>
      <w:tr w:rsidR="00535F1F" w:rsidRPr="00D930D8" w14:paraId="2C99CE58" w14:textId="77777777" w:rsidTr="00A770D6">
        <w:tc>
          <w:tcPr>
            <w:tcW w:w="2263" w:type="dxa"/>
            <w:gridSpan w:val="2"/>
          </w:tcPr>
          <w:p w14:paraId="582D2E25" w14:textId="7766BBFA" w:rsidR="00A770D6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93" w:type="dxa"/>
          </w:tcPr>
          <w:p w14:paraId="666AF716" w14:textId="4C724E28" w:rsidR="00A770D6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patients with valid data entries</w:t>
            </w:r>
          </w:p>
        </w:tc>
        <w:tc>
          <w:tcPr>
            <w:tcW w:w="992" w:type="dxa"/>
          </w:tcPr>
          <w:p w14:paraId="309600D4" w14:textId="55B23C92" w:rsidR="00A770D6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missing values</w:t>
            </w:r>
          </w:p>
        </w:tc>
        <w:tc>
          <w:tcPr>
            <w:tcW w:w="2551" w:type="dxa"/>
          </w:tcPr>
          <w:p w14:paraId="05AA85D5" w14:textId="5907F931" w:rsidR="00A770D6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um value in continuous or ordinal variables (No. of patients as negative in nominal variables)</w:t>
            </w:r>
          </w:p>
        </w:tc>
        <w:tc>
          <w:tcPr>
            <w:tcW w:w="2551" w:type="dxa"/>
          </w:tcPr>
          <w:p w14:paraId="79DCF46C" w14:textId="1B93AC01" w:rsidR="00A770D6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ximum value in continuous or ordinal variables (No. of patients as negative in nominal variables)</w:t>
            </w:r>
          </w:p>
        </w:tc>
      </w:tr>
      <w:tr w:rsidR="00535F1F" w:rsidRPr="00D930D8" w14:paraId="32B6E696" w14:textId="77777777" w:rsidTr="00A770D6">
        <w:tc>
          <w:tcPr>
            <w:tcW w:w="1129" w:type="dxa"/>
            <w:vMerge w:val="restart"/>
          </w:tcPr>
          <w:p w14:paraId="238DCA3B" w14:textId="5F05E3DB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 variables</w:t>
            </w:r>
          </w:p>
        </w:tc>
        <w:tc>
          <w:tcPr>
            <w:tcW w:w="1134" w:type="dxa"/>
          </w:tcPr>
          <w:p w14:paraId="1597DACB" w14:textId="6313870E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_AGE</w:t>
            </w:r>
          </w:p>
        </w:tc>
        <w:tc>
          <w:tcPr>
            <w:tcW w:w="993" w:type="dxa"/>
          </w:tcPr>
          <w:p w14:paraId="1193FF1F" w14:textId="7BC99FF7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75AEF8E3" w14:textId="5860C42B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548F183F" w14:textId="74E9F0AA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551" w:type="dxa"/>
          </w:tcPr>
          <w:p w14:paraId="10A2056D" w14:textId="1A4D8786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</w:tr>
      <w:tr w:rsidR="00535F1F" w:rsidRPr="00D930D8" w14:paraId="6B4BDDA3" w14:textId="77777777" w:rsidTr="00A770D6">
        <w:tc>
          <w:tcPr>
            <w:tcW w:w="1129" w:type="dxa"/>
            <w:vMerge/>
          </w:tcPr>
          <w:p w14:paraId="2DB8E6FA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5CDD27" w14:textId="62A85F56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M(h)</w:t>
            </w:r>
          </w:p>
        </w:tc>
        <w:tc>
          <w:tcPr>
            <w:tcW w:w="993" w:type="dxa"/>
          </w:tcPr>
          <w:p w14:paraId="2981E089" w14:textId="6A891F6D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96</w:t>
            </w:r>
          </w:p>
        </w:tc>
        <w:tc>
          <w:tcPr>
            <w:tcW w:w="992" w:type="dxa"/>
          </w:tcPr>
          <w:p w14:paraId="768FA7D5" w14:textId="21C66923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2551" w:type="dxa"/>
          </w:tcPr>
          <w:p w14:paraId="00267BD6" w14:textId="74B685B3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5F69721E" w14:textId="2E3D7964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64</w:t>
            </w:r>
          </w:p>
        </w:tc>
      </w:tr>
      <w:tr w:rsidR="00535F1F" w:rsidRPr="00D930D8" w14:paraId="6A10198E" w14:textId="77777777" w:rsidTr="00A770D6">
        <w:tc>
          <w:tcPr>
            <w:tcW w:w="1129" w:type="dxa"/>
            <w:vMerge/>
          </w:tcPr>
          <w:p w14:paraId="58829E4A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067F0F" w14:textId="2E161734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</w:t>
            </w:r>
          </w:p>
        </w:tc>
        <w:tc>
          <w:tcPr>
            <w:tcW w:w="993" w:type="dxa"/>
          </w:tcPr>
          <w:p w14:paraId="25FF6243" w14:textId="164320C2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516974F6" w14:textId="0F84C2F5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55B8EC4A" w14:textId="209B29D6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+0</w:t>
            </w:r>
          </w:p>
        </w:tc>
        <w:tc>
          <w:tcPr>
            <w:tcW w:w="2551" w:type="dxa"/>
          </w:tcPr>
          <w:p w14:paraId="324DB471" w14:textId="3F12F3A8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+6</w:t>
            </w:r>
          </w:p>
        </w:tc>
      </w:tr>
      <w:tr w:rsidR="00535F1F" w:rsidRPr="00D930D8" w14:paraId="236B02AA" w14:textId="77777777" w:rsidTr="00A770D6">
        <w:tc>
          <w:tcPr>
            <w:tcW w:w="1129" w:type="dxa"/>
            <w:vMerge/>
          </w:tcPr>
          <w:p w14:paraId="06B159DF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8B2484" w14:textId="7C9DB838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993" w:type="dxa"/>
          </w:tcPr>
          <w:p w14:paraId="5CD16819" w14:textId="2DD9C17F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689367BD" w14:textId="6B7A2032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79FFA3A2" w14:textId="2151D54C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2551" w:type="dxa"/>
          </w:tcPr>
          <w:p w14:paraId="5F358638" w14:textId="52D1D0A7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9</w:t>
            </w:r>
          </w:p>
        </w:tc>
      </w:tr>
      <w:tr w:rsidR="00535F1F" w:rsidRPr="00D930D8" w14:paraId="65E6772C" w14:textId="77777777" w:rsidTr="00A770D6">
        <w:tc>
          <w:tcPr>
            <w:tcW w:w="1129" w:type="dxa"/>
            <w:vMerge/>
          </w:tcPr>
          <w:p w14:paraId="5B51F1F2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961230" w14:textId="5270972F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</w:t>
            </w:r>
          </w:p>
        </w:tc>
        <w:tc>
          <w:tcPr>
            <w:tcW w:w="993" w:type="dxa"/>
          </w:tcPr>
          <w:p w14:paraId="71BBC7F9" w14:textId="32147E62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26</w:t>
            </w:r>
          </w:p>
        </w:tc>
        <w:tc>
          <w:tcPr>
            <w:tcW w:w="992" w:type="dxa"/>
          </w:tcPr>
          <w:p w14:paraId="4BF38D59" w14:textId="1EFB5DAD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3</w:t>
            </w:r>
          </w:p>
        </w:tc>
        <w:tc>
          <w:tcPr>
            <w:tcW w:w="2551" w:type="dxa"/>
          </w:tcPr>
          <w:p w14:paraId="59826CC4" w14:textId="14BBBBB2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551" w:type="dxa"/>
          </w:tcPr>
          <w:p w14:paraId="7B938872" w14:textId="7FA149DE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</w:tr>
      <w:tr w:rsidR="00535F1F" w:rsidRPr="00D930D8" w14:paraId="7FE9624B" w14:textId="77777777" w:rsidTr="00A770D6">
        <w:tc>
          <w:tcPr>
            <w:tcW w:w="1129" w:type="dxa"/>
            <w:vMerge/>
          </w:tcPr>
          <w:p w14:paraId="5576B344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8F85FC" w14:textId="08FC3A3A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</w:tc>
        <w:tc>
          <w:tcPr>
            <w:tcW w:w="993" w:type="dxa"/>
          </w:tcPr>
          <w:p w14:paraId="45C82134" w14:textId="690A79AA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07</w:t>
            </w:r>
          </w:p>
        </w:tc>
        <w:tc>
          <w:tcPr>
            <w:tcW w:w="992" w:type="dxa"/>
          </w:tcPr>
          <w:p w14:paraId="29AE9824" w14:textId="30CDEAC4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2</w:t>
            </w:r>
          </w:p>
        </w:tc>
        <w:tc>
          <w:tcPr>
            <w:tcW w:w="2551" w:type="dxa"/>
          </w:tcPr>
          <w:p w14:paraId="2A0F6529" w14:textId="12A728B0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551" w:type="dxa"/>
          </w:tcPr>
          <w:p w14:paraId="2BA8A5B2" w14:textId="76DB4335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535F1F" w:rsidRPr="00D930D8" w14:paraId="336DEF80" w14:textId="77777777" w:rsidTr="00A770D6">
        <w:tc>
          <w:tcPr>
            <w:tcW w:w="1129" w:type="dxa"/>
            <w:vMerge/>
          </w:tcPr>
          <w:p w14:paraId="376CE623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1721D6" w14:textId="02F3ECF4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</w:t>
            </w:r>
          </w:p>
        </w:tc>
        <w:tc>
          <w:tcPr>
            <w:tcW w:w="993" w:type="dxa"/>
          </w:tcPr>
          <w:p w14:paraId="67C58F2D" w14:textId="4F8272C9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37</w:t>
            </w:r>
          </w:p>
        </w:tc>
        <w:tc>
          <w:tcPr>
            <w:tcW w:w="992" w:type="dxa"/>
          </w:tcPr>
          <w:p w14:paraId="21128F9C" w14:textId="6D53AFE0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</w:t>
            </w:r>
          </w:p>
        </w:tc>
        <w:tc>
          <w:tcPr>
            <w:tcW w:w="2551" w:type="dxa"/>
          </w:tcPr>
          <w:p w14:paraId="601C1A7A" w14:textId="42CB7A6A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3</w:t>
            </w:r>
          </w:p>
        </w:tc>
        <w:tc>
          <w:tcPr>
            <w:tcW w:w="2551" w:type="dxa"/>
          </w:tcPr>
          <w:p w14:paraId="3130AD1D" w14:textId="111A282D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7</w:t>
            </w:r>
          </w:p>
        </w:tc>
      </w:tr>
      <w:tr w:rsidR="00535F1F" w:rsidRPr="00D930D8" w14:paraId="2988EB2A" w14:textId="77777777" w:rsidTr="00A770D6">
        <w:tc>
          <w:tcPr>
            <w:tcW w:w="1129" w:type="dxa"/>
            <w:vMerge/>
          </w:tcPr>
          <w:p w14:paraId="1B89E3A9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7E9721" w14:textId="28AC10FA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993" w:type="dxa"/>
          </w:tcPr>
          <w:p w14:paraId="13EF7BED" w14:textId="742064DE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98</w:t>
            </w:r>
          </w:p>
        </w:tc>
        <w:tc>
          <w:tcPr>
            <w:tcW w:w="992" w:type="dxa"/>
          </w:tcPr>
          <w:p w14:paraId="6571E90B" w14:textId="4C7609EA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1</w:t>
            </w:r>
          </w:p>
        </w:tc>
        <w:tc>
          <w:tcPr>
            <w:tcW w:w="2551" w:type="dxa"/>
          </w:tcPr>
          <w:p w14:paraId="5E0642CE" w14:textId="707FA4AA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2551" w:type="dxa"/>
          </w:tcPr>
          <w:p w14:paraId="313DC3AF" w14:textId="05207926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2</w:t>
            </w:r>
          </w:p>
        </w:tc>
      </w:tr>
      <w:tr w:rsidR="00535F1F" w:rsidRPr="00D930D8" w14:paraId="088C6E04" w14:textId="77777777" w:rsidTr="00A770D6">
        <w:tc>
          <w:tcPr>
            <w:tcW w:w="1129" w:type="dxa"/>
            <w:vMerge/>
          </w:tcPr>
          <w:p w14:paraId="04B274E4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7F03E9" w14:textId="3044991B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</w:t>
            </w:r>
          </w:p>
        </w:tc>
        <w:tc>
          <w:tcPr>
            <w:tcW w:w="993" w:type="dxa"/>
          </w:tcPr>
          <w:p w14:paraId="4D3AFF02" w14:textId="1A52F658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85</w:t>
            </w:r>
          </w:p>
        </w:tc>
        <w:tc>
          <w:tcPr>
            <w:tcW w:w="992" w:type="dxa"/>
          </w:tcPr>
          <w:p w14:paraId="6B55C1B2" w14:textId="12144FFF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4</w:t>
            </w:r>
          </w:p>
        </w:tc>
        <w:tc>
          <w:tcPr>
            <w:tcW w:w="2551" w:type="dxa"/>
          </w:tcPr>
          <w:p w14:paraId="53F4BEED" w14:textId="360A091B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6</w:t>
            </w:r>
          </w:p>
        </w:tc>
        <w:tc>
          <w:tcPr>
            <w:tcW w:w="2551" w:type="dxa"/>
          </w:tcPr>
          <w:p w14:paraId="6F4D6E46" w14:textId="23E774DB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</w:tr>
      <w:tr w:rsidR="00535F1F" w:rsidRPr="00D930D8" w14:paraId="3B93A77B" w14:textId="77777777" w:rsidTr="00A770D6">
        <w:tc>
          <w:tcPr>
            <w:tcW w:w="1129" w:type="dxa"/>
            <w:vMerge w:val="restart"/>
          </w:tcPr>
          <w:p w14:paraId="0E65493A" w14:textId="24694C90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dinal variables</w:t>
            </w:r>
          </w:p>
        </w:tc>
        <w:tc>
          <w:tcPr>
            <w:tcW w:w="1134" w:type="dxa"/>
          </w:tcPr>
          <w:p w14:paraId="23981B23" w14:textId="77E8242E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V</w:t>
            </w:r>
          </w:p>
        </w:tc>
        <w:tc>
          <w:tcPr>
            <w:tcW w:w="993" w:type="dxa"/>
          </w:tcPr>
          <w:p w14:paraId="5EB6EB45" w14:textId="4DB63F8D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2A6C8E8F" w14:textId="772D8A2F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21A5CB48" w14:textId="7A19A470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551" w:type="dxa"/>
          </w:tcPr>
          <w:p w14:paraId="70745FFF" w14:textId="1C14EDE2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535F1F" w:rsidRPr="00D930D8" w14:paraId="1928E81B" w14:textId="77777777" w:rsidTr="00A770D6">
        <w:tc>
          <w:tcPr>
            <w:tcW w:w="1129" w:type="dxa"/>
            <w:vMerge/>
          </w:tcPr>
          <w:p w14:paraId="2A8CFE9D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C167E0" w14:textId="23EFE9F8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_EDU</w:t>
            </w:r>
          </w:p>
        </w:tc>
        <w:tc>
          <w:tcPr>
            <w:tcW w:w="993" w:type="dxa"/>
          </w:tcPr>
          <w:p w14:paraId="7E109A35" w14:textId="20073C6C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12</w:t>
            </w:r>
          </w:p>
        </w:tc>
        <w:tc>
          <w:tcPr>
            <w:tcW w:w="992" w:type="dxa"/>
          </w:tcPr>
          <w:p w14:paraId="5DF8E6E7" w14:textId="17B35462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57</w:t>
            </w:r>
          </w:p>
        </w:tc>
        <w:tc>
          <w:tcPr>
            <w:tcW w:w="2551" w:type="dxa"/>
          </w:tcPr>
          <w:p w14:paraId="30BF0B4E" w14:textId="55523F1A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551" w:type="dxa"/>
          </w:tcPr>
          <w:p w14:paraId="2C216B94" w14:textId="4ABA9B9A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535F1F" w:rsidRPr="00D930D8" w14:paraId="4C558079" w14:textId="77777777" w:rsidTr="00A770D6">
        <w:tc>
          <w:tcPr>
            <w:tcW w:w="1129" w:type="dxa"/>
            <w:vMerge/>
          </w:tcPr>
          <w:p w14:paraId="515D1765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6497ED" w14:textId="54CB7C64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_EDU</w:t>
            </w:r>
          </w:p>
        </w:tc>
        <w:tc>
          <w:tcPr>
            <w:tcW w:w="993" w:type="dxa"/>
          </w:tcPr>
          <w:p w14:paraId="7B575162" w14:textId="48665ED3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40</w:t>
            </w:r>
          </w:p>
        </w:tc>
        <w:tc>
          <w:tcPr>
            <w:tcW w:w="992" w:type="dxa"/>
          </w:tcPr>
          <w:p w14:paraId="5FDA18AE" w14:textId="2B5F6F27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9</w:t>
            </w:r>
          </w:p>
        </w:tc>
        <w:tc>
          <w:tcPr>
            <w:tcW w:w="2551" w:type="dxa"/>
          </w:tcPr>
          <w:p w14:paraId="4CF1C39F" w14:textId="1D8AC492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551" w:type="dxa"/>
          </w:tcPr>
          <w:p w14:paraId="71EA80A0" w14:textId="06424DE1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535F1F" w:rsidRPr="00D930D8" w14:paraId="46400A05" w14:textId="77777777" w:rsidTr="00A770D6">
        <w:tc>
          <w:tcPr>
            <w:tcW w:w="1129" w:type="dxa"/>
            <w:vMerge/>
          </w:tcPr>
          <w:p w14:paraId="072E6FA9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CC20EA" w14:textId="61FD1A23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</w:t>
            </w:r>
          </w:p>
        </w:tc>
        <w:tc>
          <w:tcPr>
            <w:tcW w:w="993" w:type="dxa"/>
          </w:tcPr>
          <w:p w14:paraId="1B7E67BC" w14:textId="32A040BF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5B5E59C2" w14:textId="0CD8F7ED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4DA645BC" w14:textId="10F7AD3B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551" w:type="dxa"/>
          </w:tcPr>
          <w:p w14:paraId="7ECE2A77" w14:textId="07BB2B47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535F1F" w:rsidRPr="00D930D8" w14:paraId="2C482670" w14:textId="77777777" w:rsidTr="00A770D6">
        <w:tc>
          <w:tcPr>
            <w:tcW w:w="1129" w:type="dxa"/>
            <w:vMerge/>
          </w:tcPr>
          <w:p w14:paraId="21CD4626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D43A5F" w14:textId="7331DF97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(</w:t>
            </w:r>
            <w:r w:rsidRPr="00D930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)</w:t>
            </w:r>
          </w:p>
        </w:tc>
        <w:tc>
          <w:tcPr>
            <w:tcW w:w="993" w:type="dxa"/>
          </w:tcPr>
          <w:p w14:paraId="5B08DB99" w14:textId="7CFC1819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7DDD5478" w14:textId="4FC4CC9F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2EFE8245" w14:textId="4AE57641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551" w:type="dxa"/>
          </w:tcPr>
          <w:p w14:paraId="74D86283" w14:textId="047CC2D4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535F1F" w:rsidRPr="00D930D8" w14:paraId="0E9F68DE" w14:textId="77777777" w:rsidTr="00A770D6">
        <w:tc>
          <w:tcPr>
            <w:tcW w:w="1129" w:type="dxa"/>
            <w:vMerge/>
          </w:tcPr>
          <w:p w14:paraId="66F7716C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6C7916" w14:textId="105892C7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S</w:t>
            </w:r>
          </w:p>
        </w:tc>
        <w:tc>
          <w:tcPr>
            <w:tcW w:w="993" w:type="dxa"/>
          </w:tcPr>
          <w:p w14:paraId="3DC73B2A" w14:textId="31134139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85</w:t>
            </w:r>
          </w:p>
        </w:tc>
        <w:tc>
          <w:tcPr>
            <w:tcW w:w="992" w:type="dxa"/>
          </w:tcPr>
          <w:p w14:paraId="1F35888F" w14:textId="23AB267A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2551" w:type="dxa"/>
          </w:tcPr>
          <w:p w14:paraId="63C4A8AB" w14:textId="23479386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0A879658" w14:textId="5618BC16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535F1F" w:rsidRPr="00D930D8" w14:paraId="29D07BAC" w14:textId="77777777" w:rsidTr="00A770D6">
        <w:tc>
          <w:tcPr>
            <w:tcW w:w="1129" w:type="dxa"/>
            <w:vMerge/>
          </w:tcPr>
          <w:p w14:paraId="1486B749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AFC11A" w14:textId="30BFBF72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_AS</w:t>
            </w:r>
          </w:p>
        </w:tc>
        <w:tc>
          <w:tcPr>
            <w:tcW w:w="993" w:type="dxa"/>
          </w:tcPr>
          <w:p w14:paraId="0F322C90" w14:textId="5EECB064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0</w:t>
            </w:r>
          </w:p>
        </w:tc>
        <w:tc>
          <w:tcPr>
            <w:tcW w:w="992" w:type="dxa"/>
          </w:tcPr>
          <w:p w14:paraId="12E436E7" w14:textId="0AF7E83D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551" w:type="dxa"/>
          </w:tcPr>
          <w:p w14:paraId="581B044C" w14:textId="71C6BD93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1F80C349" w14:textId="67982955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35F1F" w:rsidRPr="00D930D8" w14:paraId="1353FC8B" w14:textId="77777777" w:rsidTr="00A770D6">
        <w:tc>
          <w:tcPr>
            <w:tcW w:w="1129" w:type="dxa"/>
            <w:vMerge/>
          </w:tcPr>
          <w:p w14:paraId="3E253925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7BEB49" w14:textId="3D215C58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AS</w:t>
            </w:r>
          </w:p>
        </w:tc>
        <w:tc>
          <w:tcPr>
            <w:tcW w:w="993" w:type="dxa"/>
          </w:tcPr>
          <w:p w14:paraId="350E1B1B" w14:textId="0BE39A21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5</w:t>
            </w:r>
          </w:p>
        </w:tc>
        <w:tc>
          <w:tcPr>
            <w:tcW w:w="992" w:type="dxa"/>
          </w:tcPr>
          <w:p w14:paraId="7932AC67" w14:textId="4A98D6E0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2551" w:type="dxa"/>
          </w:tcPr>
          <w:p w14:paraId="280CE434" w14:textId="79117EC2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119B713D" w14:textId="358649C8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35F1F" w:rsidRPr="00D930D8" w14:paraId="4458FD2D" w14:textId="77777777" w:rsidTr="00A770D6">
        <w:tc>
          <w:tcPr>
            <w:tcW w:w="1129" w:type="dxa"/>
            <w:vMerge/>
          </w:tcPr>
          <w:p w14:paraId="180C09A2" w14:textId="77777777" w:rsidR="00653A69" w:rsidRPr="00D930D8" w:rsidRDefault="00653A69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2E1366" w14:textId="480A1F1B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T(n)</w:t>
            </w:r>
          </w:p>
        </w:tc>
        <w:tc>
          <w:tcPr>
            <w:tcW w:w="993" w:type="dxa"/>
          </w:tcPr>
          <w:p w14:paraId="20DA5AFA" w14:textId="29B0D0A2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73E0FB77" w14:textId="2EFD3DF6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191BEB7C" w14:textId="5CECC10E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5F25B336" w14:textId="73D91CE0" w:rsidR="00653A69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535F1F" w:rsidRPr="00D930D8" w14:paraId="2B8D0F4B" w14:textId="77777777" w:rsidTr="00A770D6">
        <w:tc>
          <w:tcPr>
            <w:tcW w:w="1129" w:type="dxa"/>
            <w:vMerge w:val="restart"/>
          </w:tcPr>
          <w:p w14:paraId="24F58A08" w14:textId="791B7C66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minal variables</w:t>
            </w:r>
          </w:p>
        </w:tc>
        <w:tc>
          <w:tcPr>
            <w:tcW w:w="1134" w:type="dxa"/>
          </w:tcPr>
          <w:p w14:paraId="35109296" w14:textId="31BC5F60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</w:tc>
        <w:tc>
          <w:tcPr>
            <w:tcW w:w="993" w:type="dxa"/>
          </w:tcPr>
          <w:p w14:paraId="7ABD10D8" w14:textId="1407BC90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423C3AA9" w14:textId="3681AB0F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1BA3398B" w14:textId="15197014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10</w:t>
            </w:r>
          </w:p>
        </w:tc>
        <w:tc>
          <w:tcPr>
            <w:tcW w:w="2551" w:type="dxa"/>
          </w:tcPr>
          <w:p w14:paraId="5FE33C4C" w14:textId="2DCD5B08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59</w:t>
            </w:r>
          </w:p>
        </w:tc>
      </w:tr>
      <w:tr w:rsidR="00535F1F" w:rsidRPr="00D930D8" w14:paraId="1157F087" w14:textId="77777777" w:rsidTr="00A770D6">
        <w:tc>
          <w:tcPr>
            <w:tcW w:w="1129" w:type="dxa"/>
            <w:vMerge/>
          </w:tcPr>
          <w:p w14:paraId="5D90885C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0384CB" w14:textId="031BEA92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IGO</w:t>
            </w:r>
          </w:p>
        </w:tc>
        <w:tc>
          <w:tcPr>
            <w:tcW w:w="993" w:type="dxa"/>
          </w:tcPr>
          <w:p w14:paraId="0CCC22A4" w14:textId="51DFF88F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0E59B2AA" w14:textId="6E46BC21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2227E95E" w14:textId="096B97F6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46</w:t>
            </w:r>
          </w:p>
        </w:tc>
        <w:tc>
          <w:tcPr>
            <w:tcW w:w="2551" w:type="dxa"/>
          </w:tcPr>
          <w:p w14:paraId="70308B2B" w14:textId="0752A618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3</w:t>
            </w:r>
          </w:p>
        </w:tc>
      </w:tr>
      <w:tr w:rsidR="00535F1F" w:rsidRPr="00D930D8" w14:paraId="63A6496F" w14:textId="77777777" w:rsidTr="00A770D6">
        <w:tc>
          <w:tcPr>
            <w:tcW w:w="1129" w:type="dxa"/>
            <w:vMerge/>
          </w:tcPr>
          <w:p w14:paraId="75B320EA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E39FA0" w14:textId="1EB42D53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</w:t>
            </w:r>
          </w:p>
        </w:tc>
        <w:tc>
          <w:tcPr>
            <w:tcW w:w="993" w:type="dxa"/>
          </w:tcPr>
          <w:p w14:paraId="7402A1D9" w14:textId="4659E886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2407F0F4" w14:textId="3760AA83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5FB38280" w14:textId="2F3D68F7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72</w:t>
            </w:r>
          </w:p>
        </w:tc>
        <w:tc>
          <w:tcPr>
            <w:tcW w:w="2551" w:type="dxa"/>
          </w:tcPr>
          <w:p w14:paraId="04A25BBE" w14:textId="449C599A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</w:tr>
      <w:tr w:rsidR="00535F1F" w:rsidRPr="00D930D8" w14:paraId="5146C4AD" w14:textId="77777777" w:rsidTr="00A770D6">
        <w:tc>
          <w:tcPr>
            <w:tcW w:w="1129" w:type="dxa"/>
            <w:vMerge/>
          </w:tcPr>
          <w:p w14:paraId="7D5C171D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071977" w14:textId="10283865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_COUN</w:t>
            </w:r>
          </w:p>
        </w:tc>
        <w:tc>
          <w:tcPr>
            <w:tcW w:w="993" w:type="dxa"/>
          </w:tcPr>
          <w:p w14:paraId="50EFB409" w14:textId="16D3E93D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16DAAAE4" w14:textId="4BE07086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5DDABCB3" w14:textId="53BD153C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44</w:t>
            </w:r>
          </w:p>
        </w:tc>
        <w:tc>
          <w:tcPr>
            <w:tcW w:w="2551" w:type="dxa"/>
          </w:tcPr>
          <w:p w14:paraId="2B8610FF" w14:textId="54DF2B28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</w:t>
            </w:r>
          </w:p>
        </w:tc>
      </w:tr>
      <w:tr w:rsidR="00535F1F" w:rsidRPr="00D930D8" w14:paraId="2A719ADC" w14:textId="77777777" w:rsidTr="00A770D6">
        <w:tc>
          <w:tcPr>
            <w:tcW w:w="1129" w:type="dxa"/>
            <w:vMerge/>
          </w:tcPr>
          <w:p w14:paraId="22F409F9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6D8145" w14:textId="2D02CA93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_COUN</w:t>
            </w:r>
          </w:p>
        </w:tc>
        <w:tc>
          <w:tcPr>
            <w:tcW w:w="993" w:type="dxa"/>
          </w:tcPr>
          <w:p w14:paraId="072F693B" w14:textId="45F160DF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40E4B2C2" w14:textId="64A86F49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20AA8A67" w14:textId="55DBB1D7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87</w:t>
            </w:r>
          </w:p>
        </w:tc>
        <w:tc>
          <w:tcPr>
            <w:tcW w:w="2551" w:type="dxa"/>
          </w:tcPr>
          <w:p w14:paraId="498C67A9" w14:textId="18A499B6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</w:t>
            </w:r>
          </w:p>
        </w:tc>
      </w:tr>
      <w:tr w:rsidR="00535F1F" w:rsidRPr="00D930D8" w14:paraId="579DEB83" w14:textId="77777777" w:rsidTr="00A770D6">
        <w:tc>
          <w:tcPr>
            <w:tcW w:w="1129" w:type="dxa"/>
            <w:vMerge/>
          </w:tcPr>
          <w:p w14:paraId="634EA2F1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5F31C1" w14:textId="70DF18D1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G</w:t>
            </w:r>
          </w:p>
        </w:tc>
        <w:tc>
          <w:tcPr>
            <w:tcW w:w="993" w:type="dxa"/>
          </w:tcPr>
          <w:p w14:paraId="5ACDDA28" w14:textId="1AD0E290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26370BDF" w14:textId="25985DB5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28CF2D99" w14:textId="67CBE2D2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85</w:t>
            </w:r>
          </w:p>
        </w:tc>
        <w:tc>
          <w:tcPr>
            <w:tcW w:w="2551" w:type="dxa"/>
          </w:tcPr>
          <w:p w14:paraId="2F151A47" w14:textId="119A51B6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</w:tr>
      <w:tr w:rsidR="00535F1F" w:rsidRPr="00D930D8" w14:paraId="20EE3077" w14:textId="77777777" w:rsidTr="00A770D6">
        <w:tc>
          <w:tcPr>
            <w:tcW w:w="1129" w:type="dxa"/>
            <w:vMerge/>
          </w:tcPr>
          <w:p w14:paraId="6060D2A2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A22609" w14:textId="5A25F45D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P</w:t>
            </w:r>
          </w:p>
        </w:tc>
        <w:tc>
          <w:tcPr>
            <w:tcW w:w="993" w:type="dxa"/>
          </w:tcPr>
          <w:p w14:paraId="7D7D8D14" w14:textId="4311E059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549A3E9C" w14:textId="548A673D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3C60DABD" w14:textId="21279CC5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19</w:t>
            </w:r>
          </w:p>
        </w:tc>
        <w:tc>
          <w:tcPr>
            <w:tcW w:w="2551" w:type="dxa"/>
          </w:tcPr>
          <w:p w14:paraId="6AB445FF" w14:textId="416ED6F0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0</w:t>
            </w:r>
          </w:p>
        </w:tc>
      </w:tr>
      <w:tr w:rsidR="00535F1F" w:rsidRPr="00D930D8" w14:paraId="299E548D" w14:textId="77777777" w:rsidTr="00A770D6">
        <w:tc>
          <w:tcPr>
            <w:tcW w:w="1129" w:type="dxa"/>
            <w:vMerge/>
          </w:tcPr>
          <w:p w14:paraId="6CC5FD20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9F928F" w14:textId="6B2F1E8F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_DM</w:t>
            </w:r>
          </w:p>
        </w:tc>
        <w:tc>
          <w:tcPr>
            <w:tcW w:w="993" w:type="dxa"/>
          </w:tcPr>
          <w:p w14:paraId="028CA1CD" w14:textId="6A526099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6827DB9C" w14:textId="03E38683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5C20DAF8" w14:textId="3B0F8E86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13</w:t>
            </w:r>
          </w:p>
        </w:tc>
        <w:tc>
          <w:tcPr>
            <w:tcW w:w="2551" w:type="dxa"/>
          </w:tcPr>
          <w:p w14:paraId="737D5121" w14:textId="0EFE8832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</w:tr>
      <w:tr w:rsidR="00535F1F" w:rsidRPr="00D930D8" w14:paraId="6CFAD100" w14:textId="77777777" w:rsidTr="00A770D6">
        <w:tc>
          <w:tcPr>
            <w:tcW w:w="1129" w:type="dxa"/>
            <w:vMerge/>
          </w:tcPr>
          <w:p w14:paraId="3A1E7EEA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4A355E" w14:textId="0D3B4DCE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_DM</w:t>
            </w:r>
          </w:p>
        </w:tc>
        <w:tc>
          <w:tcPr>
            <w:tcW w:w="993" w:type="dxa"/>
          </w:tcPr>
          <w:p w14:paraId="3EF79ABE" w14:textId="4F6E6193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3BF84CA8" w14:textId="1AB69B1F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3FA19682" w14:textId="0015BB3C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80</w:t>
            </w:r>
          </w:p>
        </w:tc>
        <w:tc>
          <w:tcPr>
            <w:tcW w:w="2551" w:type="dxa"/>
          </w:tcPr>
          <w:p w14:paraId="3517CC06" w14:textId="734CA864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</w:tr>
      <w:tr w:rsidR="00535F1F" w:rsidRPr="00D930D8" w14:paraId="4AB2659A" w14:textId="77777777" w:rsidTr="00A770D6">
        <w:tc>
          <w:tcPr>
            <w:tcW w:w="1129" w:type="dxa"/>
            <w:vMerge/>
          </w:tcPr>
          <w:p w14:paraId="6D30F07F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0DBDE6" w14:textId="5E9CBDD5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H</w:t>
            </w:r>
          </w:p>
        </w:tc>
        <w:tc>
          <w:tcPr>
            <w:tcW w:w="993" w:type="dxa"/>
          </w:tcPr>
          <w:p w14:paraId="09872FF3" w14:textId="15627A7A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224741D7" w14:textId="5679ADFD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22B5904D" w14:textId="682F8DC5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67</w:t>
            </w:r>
          </w:p>
        </w:tc>
        <w:tc>
          <w:tcPr>
            <w:tcW w:w="2551" w:type="dxa"/>
          </w:tcPr>
          <w:p w14:paraId="2A6DA07B" w14:textId="5FA8892A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02</w:t>
            </w:r>
          </w:p>
        </w:tc>
      </w:tr>
      <w:tr w:rsidR="00535F1F" w:rsidRPr="00D930D8" w14:paraId="43C8BE7A" w14:textId="77777777" w:rsidTr="00A770D6">
        <w:tc>
          <w:tcPr>
            <w:tcW w:w="1129" w:type="dxa"/>
            <w:vMerge/>
          </w:tcPr>
          <w:p w14:paraId="38F09365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133206" w14:textId="0BFED8A7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993" w:type="dxa"/>
          </w:tcPr>
          <w:p w14:paraId="00536A5A" w14:textId="7D585200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1B23BE50" w14:textId="0BB1BA8C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4548BEB5" w14:textId="6CB60BD2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81</w:t>
            </w:r>
          </w:p>
        </w:tc>
        <w:tc>
          <w:tcPr>
            <w:tcW w:w="2551" w:type="dxa"/>
          </w:tcPr>
          <w:p w14:paraId="12C8FE19" w14:textId="69696E55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</w:t>
            </w:r>
          </w:p>
        </w:tc>
      </w:tr>
      <w:tr w:rsidR="00535F1F" w:rsidRPr="00D930D8" w14:paraId="32138A6A" w14:textId="77777777" w:rsidTr="00A770D6">
        <w:tc>
          <w:tcPr>
            <w:tcW w:w="1129" w:type="dxa"/>
            <w:vMerge/>
          </w:tcPr>
          <w:p w14:paraId="07402D68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D1A0D3" w14:textId="0D9ABE53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993" w:type="dxa"/>
          </w:tcPr>
          <w:p w14:paraId="441AB583" w14:textId="270BBACF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48</w:t>
            </w:r>
          </w:p>
        </w:tc>
        <w:tc>
          <w:tcPr>
            <w:tcW w:w="992" w:type="dxa"/>
          </w:tcPr>
          <w:p w14:paraId="4FB24E69" w14:textId="219E248B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1</w:t>
            </w:r>
          </w:p>
        </w:tc>
        <w:tc>
          <w:tcPr>
            <w:tcW w:w="2551" w:type="dxa"/>
          </w:tcPr>
          <w:p w14:paraId="0676FA99" w14:textId="63F26F3F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08</w:t>
            </w:r>
          </w:p>
        </w:tc>
        <w:tc>
          <w:tcPr>
            <w:tcW w:w="2551" w:type="dxa"/>
          </w:tcPr>
          <w:p w14:paraId="1D787B01" w14:textId="6FDEA87F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40</w:t>
            </w:r>
          </w:p>
        </w:tc>
      </w:tr>
      <w:tr w:rsidR="00535F1F" w:rsidRPr="00D930D8" w14:paraId="7350D87C" w14:textId="77777777" w:rsidTr="00A770D6">
        <w:tc>
          <w:tcPr>
            <w:tcW w:w="1129" w:type="dxa"/>
            <w:vMerge/>
          </w:tcPr>
          <w:p w14:paraId="32B1CF10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1B5C72" w14:textId="36B74EFD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M</w:t>
            </w:r>
          </w:p>
        </w:tc>
        <w:tc>
          <w:tcPr>
            <w:tcW w:w="993" w:type="dxa"/>
          </w:tcPr>
          <w:p w14:paraId="6A616862" w14:textId="435AAE5F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04</w:t>
            </w:r>
          </w:p>
        </w:tc>
        <w:tc>
          <w:tcPr>
            <w:tcW w:w="992" w:type="dxa"/>
          </w:tcPr>
          <w:p w14:paraId="35EE740F" w14:textId="7480D774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2551" w:type="dxa"/>
          </w:tcPr>
          <w:p w14:paraId="17E731FA" w14:textId="34611107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78</w:t>
            </w:r>
          </w:p>
        </w:tc>
        <w:tc>
          <w:tcPr>
            <w:tcW w:w="2551" w:type="dxa"/>
          </w:tcPr>
          <w:p w14:paraId="1B750516" w14:textId="104F4F71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26</w:t>
            </w:r>
          </w:p>
        </w:tc>
      </w:tr>
      <w:tr w:rsidR="00535F1F" w:rsidRPr="00D930D8" w14:paraId="057CD45D" w14:textId="77777777" w:rsidTr="00A770D6">
        <w:tc>
          <w:tcPr>
            <w:tcW w:w="1129" w:type="dxa"/>
            <w:vMerge/>
          </w:tcPr>
          <w:p w14:paraId="7F8DEF6D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1FFD95" w14:textId="3B6BF0BB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-SEC</w:t>
            </w:r>
          </w:p>
        </w:tc>
        <w:tc>
          <w:tcPr>
            <w:tcW w:w="993" w:type="dxa"/>
          </w:tcPr>
          <w:p w14:paraId="03271579" w14:textId="25FA639F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0D6F7397" w14:textId="53F49BAB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07B216EB" w14:textId="013B7F4A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8</w:t>
            </w:r>
          </w:p>
        </w:tc>
        <w:tc>
          <w:tcPr>
            <w:tcW w:w="2551" w:type="dxa"/>
          </w:tcPr>
          <w:p w14:paraId="5625DC2F" w14:textId="0E7FED06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71</w:t>
            </w:r>
          </w:p>
        </w:tc>
      </w:tr>
      <w:tr w:rsidR="00535F1F" w:rsidRPr="00D930D8" w14:paraId="3E0E1634" w14:textId="77777777" w:rsidTr="00A770D6">
        <w:tc>
          <w:tcPr>
            <w:tcW w:w="1129" w:type="dxa"/>
            <w:vMerge/>
          </w:tcPr>
          <w:p w14:paraId="20EBACBC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76FACD" w14:textId="4990EAFD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L</w:t>
            </w:r>
          </w:p>
        </w:tc>
        <w:tc>
          <w:tcPr>
            <w:tcW w:w="993" w:type="dxa"/>
          </w:tcPr>
          <w:p w14:paraId="0C4E5D93" w14:textId="1995876E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35688980" w14:textId="32CA5F41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066FB6B7" w14:textId="2AB8A6DF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87</w:t>
            </w:r>
          </w:p>
        </w:tc>
        <w:tc>
          <w:tcPr>
            <w:tcW w:w="2551" w:type="dxa"/>
          </w:tcPr>
          <w:p w14:paraId="06C13B56" w14:textId="4043E462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</w:t>
            </w:r>
          </w:p>
        </w:tc>
      </w:tr>
      <w:tr w:rsidR="00535F1F" w:rsidRPr="00D930D8" w14:paraId="7E443957" w14:textId="77777777" w:rsidTr="00A770D6">
        <w:tc>
          <w:tcPr>
            <w:tcW w:w="1129" w:type="dxa"/>
            <w:vMerge/>
          </w:tcPr>
          <w:p w14:paraId="3D769910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B4ECD2" w14:textId="225DBF25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R_R</w:t>
            </w:r>
          </w:p>
        </w:tc>
        <w:tc>
          <w:tcPr>
            <w:tcW w:w="993" w:type="dxa"/>
          </w:tcPr>
          <w:p w14:paraId="09DAE24B" w14:textId="220E0982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1</w:t>
            </w:r>
          </w:p>
        </w:tc>
        <w:tc>
          <w:tcPr>
            <w:tcW w:w="992" w:type="dxa"/>
          </w:tcPr>
          <w:p w14:paraId="2D2804CE" w14:textId="4D7CD953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551" w:type="dxa"/>
          </w:tcPr>
          <w:p w14:paraId="734D1718" w14:textId="6E195C65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9</w:t>
            </w:r>
          </w:p>
        </w:tc>
        <w:tc>
          <w:tcPr>
            <w:tcW w:w="2551" w:type="dxa"/>
          </w:tcPr>
          <w:p w14:paraId="6F7BDFC3" w14:textId="4DFF5724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02</w:t>
            </w:r>
          </w:p>
        </w:tc>
      </w:tr>
      <w:tr w:rsidR="00535F1F" w:rsidRPr="00D930D8" w14:paraId="6718EA08" w14:textId="77777777" w:rsidTr="00A770D6">
        <w:tc>
          <w:tcPr>
            <w:tcW w:w="1129" w:type="dxa"/>
            <w:vMerge/>
          </w:tcPr>
          <w:p w14:paraId="1A58C867" w14:textId="77777777" w:rsidR="004C5AE1" w:rsidRPr="00D930D8" w:rsidRDefault="004C5AE1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BD4158" w14:textId="0B35A22C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2_R</w:t>
            </w:r>
          </w:p>
        </w:tc>
        <w:tc>
          <w:tcPr>
            <w:tcW w:w="993" w:type="dxa"/>
          </w:tcPr>
          <w:p w14:paraId="5B0CCC64" w14:textId="2DA65235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1</w:t>
            </w:r>
          </w:p>
        </w:tc>
        <w:tc>
          <w:tcPr>
            <w:tcW w:w="992" w:type="dxa"/>
          </w:tcPr>
          <w:p w14:paraId="150A0248" w14:textId="2153D329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551" w:type="dxa"/>
          </w:tcPr>
          <w:p w14:paraId="3C06317D" w14:textId="78436FFB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7</w:t>
            </w:r>
          </w:p>
        </w:tc>
        <w:tc>
          <w:tcPr>
            <w:tcW w:w="2551" w:type="dxa"/>
          </w:tcPr>
          <w:p w14:paraId="54A55E21" w14:textId="2E128E67" w:rsidR="004C5AE1" w:rsidRPr="00D930D8" w:rsidRDefault="007C730B" w:rsidP="00A770D6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14</w:t>
            </w:r>
          </w:p>
        </w:tc>
      </w:tr>
      <w:tr w:rsidR="00535F1F" w:rsidRPr="00D930D8" w14:paraId="1474D5E3" w14:textId="77777777" w:rsidTr="00A770D6">
        <w:tc>
          <w:tcPr>
            <w:tcW w:w="1129" w:type="dxa"/>
            <w:vMerge/>
          </w:tcPr>
          <w:p w14:paraId="41D73123" w14:textId="77777777" w:rsidR="004C5AE1" w:rsidRPr="00D930D8" w:rsidRDefault="004C5AE1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1B3070" w14:textId="6BB2EF70" w:rsidR="004C5AE1" w:rsidRPr="00D930D8" w:rsidRDefault="007C730B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_R</w:t>
            </w:r>
          </w:p>
        </w:tc>
        <w:tc>
          <w:tcPr>
            <w:tcW w:w="993" w:type="dxa"/>
          </w:tcPr>
          <w:p w14:paraId="7784EBB2" w14:textId="672E84D8" w:rsidR="004C5AE1" w:rsidRPr="00D930D8" w:rsidRDefault="007C730B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1</w:t>
            </w:r>
          </w:p>
        </w:tc>
        <w:tc>
          <w:tcPr>
            <w:tcW w:w="992" w:type="dxa"/>
          </w:tcPr>
          <w:p w14:paraId="4152FFA7" w14:textId="79C93C57" w:rsidR="004C5AE1" w:rsidRPr="00D930D8" w:rsidRDefault="007C730B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551" w:type="dxa"/>
          </w:tcPr>
          <w:p w14:paraId="28268A67" w14:textId="3E7B26DA" w:rsidR="004C5AE1" w:rsidRPr="00D930D8" w:rsidRDefault="007C730B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85</w:t>
            </w:r>
          </w:p>
        </w:tc>
        <w:tc>
          <w:tcPr>
            <w:tcW w:w="2551" w:type="dxa"/>
          </w:tcPr>
          <w:p w14:paraId="69985800" w14:textId="1B04DE63" w:rsidR="004C5AE1" w:rsidRPr="00D930D8" w:rsidRDefault="007C730B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6</w:t>
            </w:r>
          </w:p>
        </w:tc>
      </w:tr>
      <w:tr w:rsidR="00535F1F" w:rsidRPr="00D930D8" w14:paraId="64CDBE95" w14:textId="77777777" w:rsidTr="00A770D6">
        <w:tc>
          <w:tcPr>
            <w:tcW w:w="1129" w:type="dxa"/>
            <w:vMerge/>
          </w:tcPr>
          <w:p w14:paraId="613E2FCB" w14:textId="77777777" w:rsidR="004C5AE1" w:rsidRPr="00D930D8" w:rsidRDefault="004C5AE1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ECD1DB" w14:textId="5806952A" w:rsidR="004C5AE1" w:rsidRPr="00D930D8" w:rsidRDefault="007C730B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_R</w:t>
            </w:r>
          </w:p>
        </w:tc>
        <w:tc>
          <w:tcPr>
            <w:tcW w:w="993" w:type="dxa"/>
          </w:tcPr>
          <w:p w14:paraId="29BC5FC8" w14:textId="09607838" w:rsidR="004C5AE1" w:rsidRPr="00D930D8" w:rsidRDefault="007C730B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1</w:t>
            </w:r>
          </w:p>
        </w:tc>
        <w:tc>
          <w:tcPr>
            <w:tcW w:w="992" w:type="dxa"/>
          </w:tcPr>
          <w:p w14:paraId="3AB337C0" w14:textId="40105855" w:rsidR="004C5AE1" w:rsidRPr="00D930D8" w:rsidRDefault="007C730B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551" w:type="dxa"/>
          </w:tcPr>
          <w:p w14:paraId="086E8E28" w14:textId="0960B684" w:rsidR="004C5AE1" w:rsidRPr="00D930D8" w:rsidRDefault="007C730B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97</w:t>
            </w:r>
          </w:p>
        </w:tc>
        <w:tc>
          <w:tcPr>
            <w:tcW w:w="2551" w:type="dxa"/>
          </w:tcPr>
          <w:p w14:paraId="14503A00" w14:textId="291A67F4" w:rsidR="004C5AE1" w:rsidRPr="00D930D8" w:rsidRDefault="007C730B" w:rsidP="00E91BE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</w:t>
            </w:r>
          </w:p>
        </w:tc>
      </w:tr>
      <w:tr w:rsidR="00535F1F" w:rsidRPr="00D930D8" w14:paraId="609F9483" w14:textId="77777777" w:rsidTr="00A770D6">
        <w:tc>
          <w:tcPr>
            <w:tcW w:w="1129" w:type="dxa"/>
            <w:vMerge/>
          </w:tcPr>
          <w:p w14:paraId="4D6EFED3" w14:textId="77777777" w:rsidR="004C5AE1" w:rsidRPr="00D930D8" w:rsidRDefault="004C5AE1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32C503" w14:textId="6BBAA9BF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_R</w:t>
            </w:r>
          </w:p>
        </w:tc>
        <w:tc>
          <w:tcPr>
            <w:tcW w:w="993" w:type="dxa"/>
          </w:tcPr>
          <w:p w14:paraId="54BCCE31" w14:textId="540F91AF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1</w:t>
            </w:r>
          </w:p>
        </w:tc>
        <w:tc>
          <w:tcPr>
            <w:tcW w:w="992" w:type="dxa"/>
          </w:tcPr>
          <w:p w14:paraId="6A3F204A" w14:textId="64BF09FD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551" w:type="dxa"/>
          </w:tcPr>
          <w:p w14:paraId="12C6A5B4" w14:textId="74340840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69</w:t>
            </w:r>
          </w:p>
        </w:tc>
        <w:tc>
          <w:tcPr>
            <w:tcW w:w="2551" w:type="dxa"/>
          </w:tcPr>
          <w:p w14:paraId="69CFB6AA" w14:textId="07966B95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42</w:t>
            </w:r>
          </w:p>
        </w:tc>
      </w:tr>
      <w:tr w:rsidR="00535F1F" w:rsidRPr="00D930D8" w14:paraId="64547562" w14:textId="77777777" w:rsidTr="00A770D6">
        <w:tc>
          <w:tcPr>
            <w:tcW w:w="1129" w:type="dxa"/>
            <w:vMerge/>
          </w:tcPr>
          <w:p w14:paraId="31DD0E08" w14:textId="77777777" w:rsidR="004C5AE1" w:rsidRPr="00D930D8" w:rsidRDefault="004C5AE1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701FE7" w14:textId="1D1F80DB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V_R</w:t>
            </w:r>
          </w:p>
        </w:tc>
        <w:tc>
          <w:tcPr>
            <w:tcW w:w="993" w:type="dxa"/>
          </w:tcPr>
          <w:p w14:paraId="50848FF9" w14:textId="752090D0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1</w:t>
            </w:r>
          </w:p>
        </w:tc>
        <w:tc>
          <w:tcPr>
            <w:tcW w:w="992" w:type="dxa"/>
          </w:tcPr>
          <w:p w14:paraId="08941FFF" w14:textId="222B835B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551" w:type="dxa"/>
          </w:tcPr>
          <w:p w14:paraId="359C39A0" w14:textId="277EE345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2</w:t>
            </w:r>
          </w:p>
        </w:tc>
        <w:tc>
          <w:tcPr>
            <w:tcW w:w="2551" w:type="dxa"/>
          </w:tcPr>
          <w:p w14:paraId="455B8D9C" w14:textId="5E31547C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49</w:t>
            </w:r>
          </w:p>
        </w:tc>
      </w:tr>
      <w:tr w:rsidR="00535F1F" w:rsidRPr="00D930D8" w14:paraId="14F98914" w14:textId="77777777" w:rsidTr="00A770D6">
        <w:tc>
          <w:tcPr>
            <w:tcW w:w="1129" w:type="dxa"/>
            <w:vMerge/>
          </w:tcPr>
          <w:p w14:paraId="500D1493" w14:textId="77777777" w:rsidR="004C5AE1" w:rsidRPr="00D930D8" w:rsidRDefault="004C5AE1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DB1F19" w14:textId="5E14DEF9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S</w:t>
            </w:r>
          </w:p>
        </w:tc>
        <w:tc>
          <w:tcPr>
            <w:tcW w:w="993" w:type="dxa"/>
          </w:tcPr>
          <w:p w14:paraId="1144D7CE" w14:textId="79DCD1BD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1917A586" w14:textId="53313B06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3B35B52F" w14:textId="4307B7C3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9</w:t>
            </w:r>
          </w:p>
        </w:tc>
        <w:tc>
          <w:tcPr>
            <w:tcW w:w="2551" w:type="dxa"/>
          </w:tcPr>
          <w:p w14:paraId="1674AC0F" w14:textId="4DC93ACA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10</w:t>
            </w:r>
          </w:p>
        </w:tc>
      </w:tr>
      <w:tr w:rsidR="00535F1F" w:rsidRPr="00D930D8" w14:paraId="206F7004" w14:textId="77777777" w:rsidTr="00A770D6">
        <w:tc>
          <w:tcPr>
            <w:tcW w:w="1129" w:type="dxa"/>
            <w:vMerge/>
          </w:tcPr>
          <w:p w14:paraId="0B585448" w14:textId="77777777" w:rsidR="004C5AE1" w:rsidRPr="00D930D8" w:rsidRDefault="004C5AE1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A5F964" w14:textId="56688A32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T</w:t>
            </w:r>
          </w:p>
        </w:tc>
        <w:tc>
          <w:tcPr>
            <w:tcW w:w="993" w:type="dxa"/>
          </w:tcPr>
          <w:p w14:paraId="385D43C0" w14:textId="7A4E4574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6CFCEF18" w14:textId="029293B9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3E6D5D76" w14:textId="3663838E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2551" w:type="dxa"/>
          </w:tcPr>
          <w:p w14:paraId="04A74785" w14:textId="6ED227F1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65</w:t>
            </w:r>
          </w:p>
        </w:tc>
      </w:tr>
      <w:tr w:rsidR="00535F1F" w:rsidRPr="00D930D8" w14:paraId="6932A104" w14:textId="77777777" w:rsidTr="00A770D6">
        <w:tc>
          <w:tcPr>
            <w:tcW w:w="1129" w:type="dxa"/>
            <w:vMerge/>
          </w:tcPr>
          <w:p w14:paraId="7B58EE95" w14:textId="77777777" w:rsidR="004C5AE1" w:rsidRPr="00D930D8" w:rsidRDefault="004C5AE1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C5B727" w14:textId="72DEC560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_VENT</w:t>
            </w:r>
          </w:p>
        </w:tc>
        <w:tc>
          <w:tcPr>
            <w:tcW w:w="993" w:type="dxa"/>
          </w:tcPr>
          <w:p w14:paraId="451011BC" w14:textId="582230F5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1485267A" w14:textId="0914E9E3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5321CD3E" w14:textId="5ED7B4C4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3</w:t>
            </w:r>
          </w:p>
        </w:tc>
        <w:tc>
          <w:tcPr>
            <w:tcW w:w="2551" w:type="dxa"/>
          </w:tcPr>
          <w:p w14:paraId="52CBA2D5" w14:textId="7BBA1620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56</w:t>
            </w:r>
          </w:p>
        </w:tc>
      </w:tr>
      <w:tr w:rsidR="00535F1F" w:rsidRPr="00D930D8" w14:paraId="70124C9A" w14:textId="77777777" w:rsidTr="00A770D6">
        <w:tc>
          <w:tcPr>
            <w:tcW w:w="1129" w:type="dxa"/>
            <w:vMerge/>
          </w:tcPr>
          <w:p w14:paraId="3AC40C80" w14:textId="77777777" w:rsidR="004C5AE1" w:rsidRPr="00D930D8" w:rsidRDefault="004C5AE1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2055E2" w14:textId="28C0ACFF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_VENT</w:t>
            </w:r>
          </w:p>
        </w:tc>
        <w:tc>
          <w:tcPr>
            <w:tcW w:w="993" w:type="dxa"/>
          </w:tcPr>
          <w:p w14:paraId="098B683E" w14:textId="2F3B6C55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442ABB49" w14:textId="1869FEF6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365FB22B" w14:textId="4219860F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13</w:t>
            </w:r>
          </w:p>
        </w:tc>
        <w:tc>
          <w:tcPr>
            <w:tcW w:w="2551" w:type="dxa"/>
          </w:tcPr>
          <w:p w14:paraId="1042DC83" w14:textId="0B3C23B6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56</w:t>
            </w:r>
          </w:p>
        </w:tc>
      </w:tr>
      <w:tr w:rsidR="00535F1F" w:rsidRPr="00D930D8" w14:paraId="1671C8F6" w14:textId="77777777" w:rsidTr="00A770D6">
        <w:tc>
          <w:tcPr>
            <w:tcW w:w="1129" w:type="dxa"/>
            <w:vMerge/>
          </w:tcPr>
          <w:p w14:paraId="0911A6EF" w14:textId="77777777" w:rsidR="004C5AE1" w:rsidRPr="00D930D8" w:rsidRDefault="004C5AE1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3DE363" w14:textId="207D7675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</w:tc>
        <w:tc>
          <w:tcPr>
            <w:tcW w:w="993" w:type="dxa"/>
          </w:tcPr>
          <w:p w14:paraId="32490829" w14:textId="3E5039E3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36CAD367" w14:textId="6CBB2CCA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1E1CED56" w14:textId="7CEAEA4B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94</w:t>
            </w:r>
          </w:p>
        </w:tc>
        <w:tc>
          <w:tcPr>
            <w:tcW w:w="2551" w:type="dxa"/>
          </w:tcPr>
          <w:p w14:paraId="56C9CAB1" w14:textId="2A1FB8A8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85</w:t>
            </w:r>
          </w:p>
        </w:tc>
      </w:tr>
      <w:tr w:rsidR="00535F1F" w:rsidRPr="00D930D8" w14:paraId="033A5DE9" w14:textId="77777777" w:rsidTr="00A770D6">
        <w:tc>
          <w:tcPr>
            <w:tcW w:w="1129" w:type="dxa"/>
            <w:vMerge/>
          </w:tcPr>
          <w:p w14:paraId="0B8A1480" w14:textId="77777777" w:rsidR="004C5AE1" w:rsidRPr="00D930D8" w:rsidRDefault="004C5AE1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412D9E" w14:textId="1E47BE18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_INF</w:t>
            </w:r>
          </w:p>
        </w:tc>
        <w:tc>
          <w:tcPr>
            <w:tcW w:w="993" w:type="dxa"/>
          </w:tcPr>
          <w:p w14:paraId="1E7FEC4E" w14:textId="13D47575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2C992103" w14:textId="59E17F01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09943E2B" w14:textId="18AD739F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67</w:t>
            </w:r>
          </w:p>
        </w:tc>
        <w:tc>
          <w:tcPr>
            <w:tcW w:w="2551" w:type="dxa"/>
          </w:tcPr>
          <w:p w14:paraId="1721B571" w14:textId="5460C682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</w:tr>
      <w:tr w:rsidR="00535F1F" w:rsidRPr="00D930D8" w14:paraId="00DC74E7" w14:textId="77777777" w:rsidTr="00A770D6">
        <w:tc>
          <w:tcPr>
            <w:tcW w:w="1129" w:type="dxa"/>
            <w:vMerge/>
          </w:tcPr>
          <w:p w14:paraId="71316D69" w14:textId="77777777" w:rsidR="004C5AE1" w:rsidRPr="00D930D8" w:rsidRDefault="004C5AE1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3F5713" w14:textId="415462FB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S</w:t>
            </w:r>
          </w:p>
        </w:tc>
        <w:tc>
          <w:tcPr>
            <w:tcW w:w="993" w:type="dxa"/>
          </w:tcPr>
          <w:p w14:paraId="68FC3D1B" w14:textId="2D2FFC34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2FC12068" w14:textId="63B46704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1F050954" w14:textId="7A9FB4DA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83</w:t>
            </w:r>
          </w:p>
        </w:tc>
        <w:tc>
          <w:tcPr>
            <w:tcW w:w="2551" w:type="dxa"/>
          </w:tcPr>
          <w:p w14:paraId="1F43A34D" w14:textId="505777A0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6</w:t>
            </w:r>
          </w:p>
        </w:tc>
      </w:tr>
      <w:tr w:rsidR="00535F1F" w:rsidRPr="00D930D8" w14:paraId="15EA90A0" w14:textId="77777777" w:rsidTr="00A770D6">
        <w:tc>
          <w:tcPr>
            <w:tcW w:w="1129" w:type="dxa"/>
            <w:vMerge/>
          </w:tcPr>
          <w:p w14:paraId="247D70AD" w14:textId="77777777" w:rsidR="004C5AE1" w:rsidRPr="00D930D8" w:rsidRDefault="004C5AE1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585D82" w14:textId="5D65FCDE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NG</w:t>
            </w:r>
          </w:p>
        </w:tc>
        <w:tc>
          <w:tcPr>
            <w:tcW w:w="993" w:type="dxa"/>
          </w:tcPr>
          <w:p w14:paraId="08084691" w14:textId="4124112D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9</w:t>
            </w:r>
          </w:p>
        </w:tc>
        <w:tc>
          <w:tcPr>
            <w:tcW w:w="992" w:type="dxa"/>
          </w:tcPr>
          <w:p w14:paraId="4087EDFC" w14:textId="483EDAFC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39C1B710" w14:textId="0261F17C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90</w:t>
            </w:r>
          </w:p>
        </w:tc>
        <w:tc>
          <w:tcPr>
            <w:tcW w:w="2551" w:type="dxa"/>
          </w:tcPr>
          <w:p w14:paraId="5798A479" w14:textId="3A1CEB0B" w:rsidR="004C5AE1" w:rsidRPr="00D930D8" w:rsidRDefault="007C730B" w:rsidP="00E91B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</w:tr>
    </w:tbl>
    <w:p w14:paraId="25A12B7C" w14:textId="77777777" w:rsidR="00DC7605" w:rsidRPr="00D930D8" w:rsidRDefault="00DC7605" w:rsidP="00DC7605">
      <w:pPr>
        <w:adjustRightIn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D3A26C" w14:textId="04C21B62" w:rsidR="00DC7605" w:rsidRPr="00D930D8" w:rsidRDefault="007C730B" w:rsidP="00DC7605">
      <w:pPr>
        <w:adjustRightInd w:val="0"/>
        <w:spacing w:line="480" w:lineRule="auto"/>
        <w:contextualSpacing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D930D8">
        <w:rPr>
          <w:rFonts w:ascii="Times New Roman" w:hAnsi="Times New Roman" w:cs="Times New Roman"/>
          <w:color w:val="000000" w:themeColor="text1"/>
          <w:sz w:val="24"/>
          <w:szCs w:val="24"/>
        </w:rPr>
        <w:t>The abbreviations of all factors are shown in Supplementary</w:t>
      </w:r>
      <w:r w:rsidRPr="00D930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930D8">
        <w:rPr>
          <w:rFonts w:ascii="Times New Roman" w:hAnsi="Times New Roman" w:cs="Times New Roman"/>
          <w:color w:val="000000" w:themeColor="text1"/>
          <w:sz w:val="24"/>
          <w:szCs w:val="24"/>
        </w:rPr>
        <w:t>Table 1.</w:t>
      </w:r>
    </w:p>
    <w:p w14:paraId="5D982459" w14:textId="77777777" w:rsidR="00FD6A78" w:rsidRPr="00D930D8" w:rsidRDefault="00FD6A78" w:rsidP="007401A9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0CE1AB" w14:textId="77777777" w:rsidR="00FD6A78" w:rsidRPr="00D930D8" w:rsidRDefault="00FD6A78" w:rsidP="007401A9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12EC8B" w14:textId="77777777" w:rsidR="00FD6A78" w:rsidRPr="00D930D8" w:rsidRDefault="00FD6A78" w:rsidP="007401A9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AA03C0" w14:textId="77777777" w:rsidR="00FD6A78" w:rsidRPr="00D930D8" w:rsidRDefault="00FD6A78" w:rsidP="007401A9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AD3510" w14:textId="4725A212" w:rsidR="0043287B" w:rsidRPr="00D930D8" w:rsidRDefault="00FD6A78" w:rsidP="007401A9">
      <w:pPr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930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3</w:t>
      </w:r>
      <w:r w:rsidR="000D100E" w:rsidRPr="00D930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Full Rankings of </w:t>
      </w:r>
      <w:r w:rsidR="002273F3" w:rsidRPr="00D930D8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Important</w:t>
      </w:r>
      <w:r w:rsidR="002273F3" w:rsidRPr="00D930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riables in the Artificial Intelligence Analysis</w:t>
      </w:r>
    </w:p>
    <w:tbl>
      <w:tblPr>
        <w:tblW w:w="9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917"/>
        <w:gridCol w:w="975"/>
        <w:gridCol w:w="527"/>
        <w:gridCol w:w="906"/>
        <w:gridCol w:w="573"/>
        <w:gridCol w:w="1034"/>
        <w:gridCol w:w="572"/>
        <w:gridCol w:w="1265"/>
        <w:gridCol w:w="610"/>
        <w:gridCol w:w="1330"/>
        <w:gridCol w:w="658"/>
      </w:tblGrid>
      <w:tr w:rsidR="00535F1F" w:rsidRPr="00D930D8" w14:paraId="640E747A" w14:textId="77777777" w:rsidTr="00062BDE">
        <w:trPr>
          <w:trHeight w:val="125"/>
        </w:trPr>
        <w:tc>
          <w:tcPr>
            <w:tcW w:w="917" w:type="dxa"/>
            <w:vAlign w:val="center"/>
          </w:tcPr>
          <w:p w14:paraId="52DF49BE" w14:textId="77777777" w:rsidR="0043287B" w:rsidRPr="00D930D8" w:rsidRDefault="0043287B" w:rsidP="00062BDE">
            <w:pPr>
              <w:jc w:val="center"/>
              <w:rPr>
                <w:rFonts w:ascii="Times New Roman" w:eastAsia="맑은 고딕" w:hAnsi="Times New Roman" w:cs="Times New Roman"/>
                <w:b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5B1CD8C3" w14:textId="77777777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527" w:type="dxa"/>
          </w:tcPr>
          <w:p w14:paraId="7CB48967" w14:textId="77777777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HAP value</w:t>
            </w:r>
          </w:p>
        </w:tc>
        <w:tc>
          <w:tcPr>
            <w:tcW w:w="906" w:type="dxa"/>
            <w:vAlign w:val="center"/>
          </w:tcPr>
          <w:p w14:paraId="35082915" w14:textId="77777777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L-GBM</w:t>
            </w:r>
          </w:p>
        </w:tc>
        <w:tc>
          <w:tcPr>
            <w:tcW w:w="573" w:type="dxa"/>
          </w:tcPr>
          <w:p w14:paraId="151CDD6D" w14:textId="77777777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HAP value</w:t>
            </w:r>
          </w:p>
        </w:tc>
        <w:tc>
          <w:tcPr>
            <w:tcW w:w="1034" w:type="dxa"/>
            <w:vAlign w:val="center"/>
          </w:tcPr>
          <w:p w14:paraId="0F676D6D" w14:textId="77777777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MLP</w:t>
            </w:r>
          </w:p>
        </w:tc>
        <w:tc>
          <w:tcPr>
            <w:tcW w:w="572" w:type="dxa"/>
          </w:tcPr>
          <w:p w14:paraId="0DDDA560" w14:textId="77777777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HAP value</w:t>
            </w:r>
          </w:p>
        </w:tc>
        <w:tc>
          <w:tcPr>
            <w:tcW w:w="1265" w:type="dxa"/>
            <w:vAlign w:val="center"/>
          </w:tcPr>
          <w:p w14:paraId="0B1DFEE3" w14:textId="77777777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VM</w:t>
            </w:r>
          </w:p>
        </w:tc>
        <w:tc>
          <w:tcPr>
            <w:tcW w:w="610" w:type="dxa"/>
          </w:tcPr>
          <w:p w14:paraId="18C807FC" w14:textId="77777777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HAP value</w:t>
            </w:r>
          </w:p>
        </w:tc>
        <w:tc>
          <w:tcPr>
            <w:tcW w:w="1330" w:type="dxa"/>
            <w:vAlign w:val="center"/>
          </w:tcPr>
          <w:p w14:paraId="4CE706E4" w14:textId="77777777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K-NN</w:t>
            </w:r>
          </w:p>
        </w:tc>
        <w:tc>
          <w:tcPr>
            <w:tcW w:w="658" w:type="dxa"/>
          </w:tcPr>
          <w:p w14:paraId="56004972" w14:textId="77777777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HAP value</w:t>
            </w:r>
          </w:p>
        </w:tc>
      </w:tr>
      <w:tr w:rsidR="00535F1F" w:rsidRPr="00D930D8" w14:paraId="6073AD49" w14:textId="77777777" w:rsidTr="00CF2F1E">
        <w:trPr>
          <w:trHeight w:val="75"/>
        </w:trPr>
        <w:tc>
          <w:tcPr>
            <w:tcW w:w="917" w:type="dxa"/>
            <w:vAlign w:val="center"/>
            <w:hideMark/>
          </w:tcPr>
          <w:p w14:paraId="199752E6" w14:textId="77777777" w:rsidR="0043287B" w:rsidRPr="00D930D8" w:rsidRDefault="007C730B" w:rsidP="00062BD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PDA</w:t>
            </w:r>
          </w:p>
          <w:p w14:paraId="5D540E94" w14:textId="6A6BBE6A" w:rsidR="0043287B" w:rsidRPr="00D930D8" w:rsidRDefault="007C730B" w:rsidP="00062BD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vs</w:t>
            </w:r>
            <w:r w:rsidR="00CF3604"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.</w:t>
            </w:r>
          </w:p>
          <w:p w14:paraId="7CC03979" w14:textId="77777777" w:rsidR="0043287B" w:rsidRPr="00D930D8" w:rsidRDefault="007C730B" w:rsidP="00062BD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nPDA</w:t>
            </w:r>
          </w:p>
        </w:tc>
        <w:tc>
          <w:tcPr>
            <w:tcW w:w="975" w:type="dxa"/>
            <w:hideMark/>
          </w:tcPr>
          <w:p w14:paraId="4D23B7A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_VENT</w:t>
            </w:r>
          </w:p>
          <w:p w14:paraId="6E4876D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A</w:t>
            </w:r>
          </w:p>
          <w:p w14:paraId="6D03669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S</w:t>
            </w:r>
          </w:p>
          <w:p w14:paraId="3683F5C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WT</w:t>
            </w:r>
          </w:p>
          <w:p w14:paraId="7F792A1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(n)</w:t>
            </w:r>
          </w:p>
          <w:p w14:paraId="66516B4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</w:t>
            </w:r>
          </w:p>
          <w:p w14:paraId="5C8E885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T_R</w:t>
            </w:r>
          </w:p>
          <w:p w14:paraId="63117F3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</w:t>
            </w:r>
          </w:p>
          <w:p w14:paraId="314A6CB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DS</w:t>
            </w:r>
          </w:p>
          <w:p w14:paraId="0F39C5D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E</w:t>
            </w:r>
          </w:p>
          <w:p w14:paraId="366740F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_AS</w:t>
            </w:r>
          </w:p>
          <w:p w14:paraId="323318B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  <w:p w14:paraId="6D491DE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I_VENT</w:t>
            </w:r>
          </w:p>
          <w:p w14:paraId="290CB11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  <w:p w14:paraId="66F34D9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EMP</w:t>
            </w:r>
          </w:p>
          <w:p w14:paraId="1EF5AD6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</w:t>
            </w:r>
          </w:p>
          <w:p w14:paraId="520AC7D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</w:t>
            </w:r>
          </w:p>
          <w:p w14:paraId="02A1B1D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NS</w:t>
            </w:r>
          </w:p>
          <w:p w14:paraId="10304F1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IGO</w:t>
            </w:r>
          </w:p>
          <w:p w14:paraId="2855D70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(h)</w:t>
            </w:r>
          </w:p>
          <w:p w14:paraId="0026291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PV_R</w:t>
            </w:r>
          </w:p>
          <w:p w14:paraId="530233A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  <w:p w14:paraId="1683D27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_AS</w:t>
            </w:r>
          </w:p>
          <w:p w14:paraId="5A2E678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(th)</w:t>
            </w:r>
          </w:p>
          <w:p w14:paraId="4145FA9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RAV</w:t>
            </w:r>
          </w:p>
          <w:p w14:paraId="34AB18D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  <w:p w14:paraId="22E4F3D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AGE</w:t>
            </w:r>
          </w:p>
          <w:p w14:paraId="446AF24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  <w:p w14:paraId="55DDFEC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EDU</w:t>
            </w:r>
          </w:p>
          <w:p w14:paraId="40835EA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EP</w:t>
            </w:r>
          </w:p>
          <w:p w14:paraId="0AD3D28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_R</w:t>
            </w:r>
          </w:p>
          <w:p w14:paraId="7B40BAB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IH</w:t>
            </w:r>
          </w:p>
          <w:p w14:paraId="7D48F73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PL</w:t>
            </w:r>
          </w:p>
          <w:p w14:paraId="7341044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EDU</w:t>
            </w:r>
          </w:p>
          <w:p w14:paraId="204DBEA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PR_R</w:t>
            </w:r>
          </w:p>
          <w:p w14:paraId="6198FD8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-SEC</w:t>
            </w:r>
          </w:p>
          <w:p w14:paraId="4543794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_DM</w:t>
            </w:r>
          </w:p>
          <w:p w14:paraId="4890E3C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M_R</w:t>
            </w:r>
          </w:p>
          <w:p w14:paraId="797EFF3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PI_R</w:t>
            </w:r>
          </w:p>
          <w:p w14:paraId="1812BEF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COUN</w:t>
            </w:r>
          </w:p>
          <w:p w14:paraId="22351B0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UNG</w:t>
            </w:r>
          </w:p>
          <w:p w14:paraId="6A5A4A0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Y</w:t>
            </w:r>
          </w:p>
          <w:p w14:paraId="24D61B9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COUN</w:t>
            </w:r>
          </w:p>
          <w:p w14:paraId="44ED938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N</w:t>
            </w:r>
          </w:p>
          <w:p w14:paraId="694063F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_DM</w:t>
            </w:r>
          </w:p>
          <w:p w14:paraId="664741E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_INF</w:t>
            </w:r>
          </w:p>
          <w:p w14:paraId="2CD664E7" w14:textId="3177E08D" w:rsidR="0043287B" w:rsidRPr="00D930D8" w:rsidRDefault="007C730B" w:rsidP="00CF2F1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MRG</w:t>
            </w:r>
          </w:p>
        </w:tc>
        <w:tc>
          <w:tcPr>
            <w:tcW w:w="527" w:type="dxa"/>
          </w:tcPr>
          <w:p w14:paraId="3D18B91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0.061</w:t>
            </w:r>
          </w:p>
          <w:p w14:paraId="7880E1E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  <w:p w14:paraId="0366FFC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  <w:p w14:paraId="216F839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  <w:p w14:paraId="4E17C27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  <w:p w14:paraId="008D540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  <w:p w14:paraId="48DDA53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7A177DC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  <w:p w14:paraId="72402D7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231C9AF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1B72289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  <w:p w14:paraId="058BCC1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5F20B69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050A8A5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0069F54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7BF2D40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2DBCA50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3912C97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20C8AE1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4DCC18A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29DA862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3F59449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5EA8EDB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11B5047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6879016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0538954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66C3A71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7AEE4FE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237C71B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78234BD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7D20CF6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6EC1255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02C257B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74ACE57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27EC177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274C3BB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329BCA6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1DAF981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746BAF8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6239DF2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6133BB6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18A95A8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3401B28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402B7AB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5F10118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067E423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37E9B248" w14:textId="34BEF25A" w:rsidR="0043287B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0.000</w:t>
            </w:r>
          </w:p>
        </w:tc>
        <w:tc>
          <w:tcPr>
            <w:tcW w:w="906" w:type="dxa"/>
            <w:hideMark/>
          </w:tcPr>
          <w:p w14:paraId="2860784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I_VENT</w:t>
            </w:r>
          </w:p>
          <w:p w14:paraId="17F2EFD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A</w:t>
            </w:r>
          </w:p>
          <w:p w14:paraId="5DE8FAB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S</w:t>
            </w:r>
          </w:p>
          <w:p w14:paraId="4DE6AA2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WT</w:t>
            </w:r>
          </w:p>
          <w:p w14:paraId="251B519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(n)</w:t>
            </w:r>
          </w:p>
          <w:p w14:paraId="241523F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</w:t>
            </w:r>
          </w:p>
          <w:p w14:paraId="5A123B2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I_VENT</w:t>
            </w:r>
          </w:p>
          <w:p w14:paraId="0873773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E</w:t>
            </w:r>
          </w:p>
          <w:p w14:paraId="50B1807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</w:t>
            </w:r>
          </w:p>
          <w:p w14:paraId="4499A53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EMP</w:t>
            </w:r>
          </w:p>
          <w:p w14:paraId="5563852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</w:t>
            </w:r>
          </w:p>
          <w:p w14:paraId="65F8B52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  <w:p w14:paraId="114BC1D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  <w:p w14:paraId="2259037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  <w:p w14:paraId="4BE5DCD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_AS</w:t>
            </w:r>
          </w:p>
          <w:p w14:paraId="4C5524C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NS</w:t>
            </w:r>
          </w:p>
          <w:p w14:paraId="7971B55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IGO</w:t>
            </w:r>
          </w:p>
          <w:p w14:paraId="1A47E2B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_AS</w:t>
            </w:r>
          </w:p>
          <w:p w14:paraId="52D255C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AGE</w:t>
            </w:r>
          </w:p>
          <w:p w14:paraId="6A31D3C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  <w:p w14:paraId="1496C91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RAV</w:t>
            </w:r>
          </w:p>
          <w:p w14:paraId="77AC857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T_R</w:t>
            </w:r>
          </w:p>
          <w:p w14:paraId="3088FC7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(h)</w:t>
            </w:r>
          </w:p>
          <w:p w14:paraId="124A8A7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(th)</w:t>
            </w:r>
          </w:p>
          <w:p w14:paraId="50AFEA2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DS</w:t>
            </w:r>
          </w:p>
          <w:p w14:paraId="07B5AC1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PL</w:t>
            </w:r>
          </w:p>
          <w:p w14:paraId="5F9889E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  <w:p w14:paraId="79EE898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EDU</w:t>
            </w:r>
          </w:p>
          <w:p w14:paraId="4F1EE57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_R</w:t>
            </w:r>
          </w:p>
          <w:p w14:paraId="6F5710E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EP</w:t>
            </w:r>
          </w:p>
          <w:p w14:paraId="7A2F561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EDU</w:t>
            </w:r>
          </w:p>
          <w:p w14:paraId="0507706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IH</w:t>
            </w:r>
          </w:p>
          <w:p w14:paraId="096EE4A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_DM</w:t>
            </w:r>
          </w:p>
          <w:p w14:paraId="7E45881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PV_R</w:t>
            </w:r>
          </w:p>
          <w:p w14:paraId="4C83D75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COUN</w:t>
            </w:r>
          </w:p>
          <w:p w14:paraId="78E9FD5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M_R</w:t>
            </w:r>
          </w:p>
          <w:p w14:paraId="43A9351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-SEC</w:t>
            </w:r>
          </w:p>
          <w:p w14:paraId="4D67AE6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PR_R</w:t>
            </w:r>
          </w:p>
          <w:p w14:paraId="1D9B15A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Y</w:t>
            </w:r>
          </w:p>
          <w:p w14:paraId="6199F51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</w:t>
            </w:r>
          </w:p>
          <w:p w14:paraId="6A5C5C4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UNG</w:t>
            </w:r>
          </w:p>
          <w:p w14:paraId="744C0ED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COUN</w:t>
            </w:r>
          </w:p>
          <w:p w14:paraId="24E2372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_DM</w:t>
            </w:r>
          </w:p>
          <w:p w14:paraId="156AC67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N</w:t>
            </w:r>
          </w:p>
          <w:p w14:paraId="3C4D4B6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PI_R</w:t>
            </w:r>
          </w:p>
          <w:p w14:paraId="7C53804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_INF</w:t>
            </w:r>
          </w:p>
          <w:p w14:paraId="582D1877" w14:textId="095D7C3B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MRG</w:t>
            </w:r>
          </w:p>
        </w:tc>
        <w:tc>
          <w:tcPr>
            <w:tcW w:w="573" w:type="dxa"/>
          </w:tcPr>
          <w:p w14:paraId="65C71B7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0.095</w:t>
            </w:r>
          </w:p>
          <w:p w14:paraId="2274DA0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  <w:p w14:paraId="77DE054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  <w:p w14:paraId="1B7E605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  <w:p w14:paraId="5A42F61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  <w:p w14:paraId="55E7E6A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  <w:p w14:paraId="3C88C97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66A5E5E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  <w:p w14:paraId="0571723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6C374A4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202A26C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0C1F03D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1CE38E5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60D7CE9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521E02F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6463FAA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6A945C8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58AE317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2DAC38D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430E243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1090391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07EAB21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51BE356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09139A9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501E7B7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3C7300D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22F4CB1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2420230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7FEC65B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2B06CA5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3E8E242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6E0CF7B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0288907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4C19C18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13220B4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1C18366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67EB03E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3E02690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7D83E16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476BC8B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0CFF343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358252B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63ABBCD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4E78BB8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08BF1D1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26CA9B5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5510662B" w14:textId="45B56E95" w:rsidR="0043287B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0.000</w:t>
            </w:r>
          </w:p>
        </w:tc>
        <w:tc>
          <w:tcPr>
            <w:tcW w:w="1034" w:type="dxa"/>
            <w:hideMark/>
          </w:tcPr>
          <w:p w14:paraId="0AD0570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GA</w:t>
            </w:r>
          </w:p>
          <w:p w14:paraId="75A7E66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_VENT</w:t>
            </w:r>
          </w:p>
          <w:p w14:paraId="453E2FF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WT</w:t>
            </w:r>
          </w:p>
          <w:p w14:paraId="7DC2119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S</w:t>
            </w:r>
          </w:p>
          <w:p w14:paraId="1929639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(n)</w:t>
            </w:r>
          </w:p>
          <w:p w14:paraId="63DE3F0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</w:t>
            </w:r>
          </w:p>
          <w:p w14:paraId="602562C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  <w:p w14:paraId="154A9D8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</w:t>
            </w:r>
          </w:p>
          <w:p w14:paraId="6A8ABB0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  <w:p w14:paraId="6735099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RAV</w:t>
            </w:r>
          </w:p>
          <w:p w14:paraId="78BD420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E</w:t>
            </w:r>
          </w:p>
          <w:p w14:paraId="0F9B5A3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_AS</w:t>
            </w:r>
          </w:p>
          <w:p w14:paraId="55E0CF1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</w:t>
            </w:r>
          </w:p>
          <w:p w14:paraId="2C7485E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_AS</w:t>
            </w:r>
          </w:p>
          <w:p w14:paraId="0D42011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  <w:p w14:paraId="38312AE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I_VENT</w:t>
            </w:r>
          </w:p>
          <w:p w14:paraId="514774F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_DM</w:t>
            </w:r>
          </w:p>
          <w:p w14:paraId="3D5F4FD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</w:t>
            </w:r>
          </w:p>
          <w:p w14:paraId="0C87E89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EMP</w:t>
            </w:r>
          </w:p>
          <w:p w14:paraId="54F1D24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(th)</w:t>
            </w:r>
          </w:p>
          <w:p w14:paraId="5C1BB75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  <w:p w14:paraId="2E55797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T_R</w:t>
            </w:r>
          </w:p>
          <w:p w14:paraId="2022BE6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NS</w:t>
            </w:r>
          </w:p>
          <w:p w14:paraId="6FEF30E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AGE</w:t>
            </w:r>
          </w:p>
          <w:p w14:paraId="46343D0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EDU</w:t>
            </w:r>
          </w:p>
          <w:p w14:paraId="5D15FC0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PL</w:t>
            </w:r>
          </w:p>
          <w:p w14:paraId="2F7355A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IGO</w:t>
            </w:r>
          </w:p>
          <w:p w14:paraId="76A9430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PV_R</w:t>
            </w:r>
          </w:p>
          <w:p w14:paraId="567D443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EDU</w:t>
            </w:r>
          </w:p>
          <w:p w14:paraId="1EAE3EA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  <w:p w14:paraId="1DA67C9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_DM</w:t>
            </w:r>
          </w:p>
          <w:p w14:paraId="170754C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_R</w:t>
            </w:r>
          </w:p>
          <w:p w14:paraId="0F4B08B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IH</w:t>
            </w:r>
          </w:p>
          <w:p w14:paraId="4C9937F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(h)</w:t>
            </w:r>
          </w:p>
          <w:p w14:paraId="2D047AB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-SEC</w:t>
            </w:r>
          </w:p>
          <w:p w14:paraId="1FE36CC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DS</w:t>
            </w:r>
          </w:p>
          <w:p w14:paraId="72D0188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PR_R</w:t>
            </w:r>
          </w:p>
          <w:p w14:paraId="3448F86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COUN</w:t>
            </w:r>
          </w:p>
          <w:p w14:paraId="6E6DBA9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EP</w:t>
            </w:r>
          </w:p>
          <w:p w14:paraId="029D124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PI_R</w:t>
            </w:r>
          </w:p>
          <w:p w14:paraId="5ED2B70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COUN</w:t>
            </w:r>
          </w:p>
          <w:p w14:paraId="54C3AEA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M_R</w:t>
            </w:r>
          </w:p>
          <w:p w14:paraId="721129B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Y</w:t>
            </w:r>
          </w:p>
          <w:p w14:paraId="177A4FE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RG</w:t>
            </w:r>
          </w:p>
          <w:p w14:paraId="4A577B6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UNG</w:t>
            </w:r>
          </w:p>
          <w:p w14:paraId="1926D4C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_INF</w:t>
            </w:r>
          </w:p>
          <w:p w14:paraId="3AB8D338" w14:textId="037F98EC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HTN</w:t>
            </w:r>
          </w:p>
        </w:tc>
        <w:tc>
          <w:tcPr>
            <w:tcW w:w="572" w:type="dxa"/>
          </w:tcPr>
          <w:p w14:paraId="3C8E09C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0.113</w:t>
            </w:r>
          </w:p>
          <w:p w14:paraId="301A0BA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  <w:p w14:paraId="723E093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  <w:p w14:paraId="50F567D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  <w:p w14:paraId="719E691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  <w:p w14:paraId="653389F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  <w:p w14:paraId="0540186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  <w:p w14:paraId="06F4FB3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  <w:p w14:paraId="7F553D1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  <w:p w14:paraId="0416C28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  <w:p w14:paraId="7832717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  <w:p w14:paraId="4237BEB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  <w:p w14:paraId="6F9B6BD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  <w:p w14:paraId="3884BAE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5703C2F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465BE97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4F17F1E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64A871A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2D1BFC3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25A8865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4D361A0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  <w:p w14:paraId="2F90A23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  <w:p w14:paraId="5AAC93A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29A9BF9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7028E89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  <w:p w14:paraId="6C6FBAA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1559662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21B1926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344A734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2734456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1B58450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245C327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0009102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76BD1A2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4FA14BA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79DFDBC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1BFF04D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216856F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3ADBF19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22CFA40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12D4F55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0ED4DF0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177DC46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4EE44C4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274E333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7E101B3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5F8BE841" w14:textId="4AF05948" w:rsidR="0043287B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0.000</w:t>
            </w:r>
          </w:p>
        </w:tc>
        <w:tc>
          <w:tcPr>
            <w:tcW w:w="1265" w:type="dxa"/>
            <w:hideMark/>
          </w:tcPr>
          <w:p w14:paraId="0D242AC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GA</w:t>
            </w:r>
          </w:p>
          <w:p w14:paraId="3F8A283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_VENT</w:t>
            </w:r>
          </w:p>
          <w:p w14:paraId="32351BC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WT</w:t>
            </w:r>
          </w:p>
          <w:p w14:paraId="3A7830D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(n)</w:t>
            </w:r>
          </w:p>
          <w:p w14:paraId="2FF63F6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S</w:t>
            </w:r>
          </w:p>
          <w:p w14:paraId="14EB656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</w:t>
            </w:r>
          </w:p>
          <w:p w14:paraId="259EEEF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</w:t>
            </w:r>
          </w:p>
          <w:p w14:paraId="5D42A14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E</w:t>
            </w:r>
          </w:p>
          <w:p w14:paraId="6031B39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  <w:p w14:paraId="6DC3E51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_AS</w:t>
            </w:r>
          </w:p>
          <w:p w14:paraId="0F39CFB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</w:t>
            </w:r>
          </w:p>
          <w:p w14:paraId="37E2B09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  <w:p w14:paraId="0E9E710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  <w:p w14:paraId="6F629B9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_AS</w:t>
            </w:r>
          </w:p>
          <w:p w14:paraId="34F6DFD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RAV</w:t>
            </w:r>
          </w:p>
          <w:p w14:paraId="7DF6371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T_R</w:t>
            </w:r>
          </w:p>
          <w:p w14:paraId="69AD1E9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AGE</w:t>
            </w:r>
          </w:p>
          <w:p w14:paraId="317C472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EDU</w:t>
            </w:r>
          </w:p>
          <w:p w14:paraId="07C3508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NS</w:t>
            </w:r>
          </w:p>
          <w:p w14:paraId="6AF53A4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(th)</w:t>
            </w:r>
          </w:p>
          <w:p w14:paraId="5CCADEC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EMP</w:t>
            </w:r>
          </w:p>
          <w:p w14:paraId="6DD1A90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</w:t>
            </w:r>
          </w:p>
          <w:p w14:paraId="1F4F1E0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I_VENT</w:t>
            </w:r>
          </w:p>
          <w:p w14:paraId="393EF4E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IGO</w:t>
            </w:r>
          </w:p>
          <w:p w14:paraId="3F45913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_R</w:t>
            </w:r>
          </w:p>
          <w:p w14:paraId="6AE0C24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  <w:p w14:paraId="4B89C25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  <w:p w14:paraId="7EF20F7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(h)</w:t>
            </w:r>
          </w:p>
          <w:p w14:paraId="27487CC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EP</w:t>
            </w:r>
          </w:p>
          <w:p w14:paraId="22E8E1C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EDU</w:t>
            </w:r>
          </w:p>
          <w:p w14:paraId="5B29405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DS</w:t>
            </w:r>
          </w:p>
          <w:p w14:paraId="58962F4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IH</w:t>
            </w:r>
          </w:p>
          <w:p w14:paraId="14A0C9A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PL</w:t>
            </w:r>
          </w:p>
          <w:p w14:paraId="7764E61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_DM</w:t>
            </w:r>
          </w:p>
          <w:p w14:paraId="74DC7CD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-SEC</w:t>
            </w:r>
          </w:p>
          <w:p w14:paraId="49AF093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PR_R</w:t>
            </w:r>
          </w:p>
          <w:p w14:paraId="5B01889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PI_R</w:t>
            </w:r>
          </w:p>
          <w:p w14:paraId="64E16A6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PV_R</w:t>
            </w:r>
          </w:p>
          <w:p w14:paraId="36BD07E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UNG</w:t>
            </w:r>
          </w:p>
          <w:p w14:paraId="0CE5121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COUN</w:t>
            </w:r>
          </w:p>
          <w:p w14:paraId="4AF4E3A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N</w:t>
            </w:r>
          </w:p>
          <w:p w14:paraId="2FCDBCC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M_R</w:t>
            </w:r>
          </w:p>
          <w:p w14:paraId="02D012F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Y</w:t>
            </w:r>
          </w:p>
          <w:p w14:paraId="037413B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_DM</w:t>
            </w:r>
          </w:p>
          <w:p w14:paraId="17258E6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RG</w:t>
            </w:r>
          </w:p>
          <w:p w14:paraId="16D5E3D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COUN</w:t>
            </w:r>
          </w:p>
          <w:p w14:paraId="1A089C88" w14:textId="54A720D8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C_INF</w:t>
            </w:r>
          </w:p>
        </w:tc>
        <w:tc>
          <w:tcPr>
            <w:tcW w:w="610" w:type="dxa"/>
          </w:tcPr>
          <w:p w14:paraId="33CEDC6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0.101</w:t>
            </w:r>
          </w:p>
          <w:p w14:paraId="21E97CC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  <w:p w14:paraId="1564F50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  <w:p w14:paraId="5D19B8E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0</w:t>
            </w:r>
          </w:p>
          <w:p w14:paraId="3ED682A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  <w:p w14:paraId="4660191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  <w:p w14:paraId="6FB0477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  <w:p w14:paraId="58B1DF6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  <w:p w14:paraId="3AD4E13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  <w:p w14:paraId="13D0D08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4CDD755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66EB1BF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649D982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  <w:p w14:paraId="0CE2981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6BF24DC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499DA7F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  <w:p w14:paraId="4040F00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  <w:p w14:paraId="1644A20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  <w:p w14:paraId="6208681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778F199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47D6B09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12427EB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1C04A3E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791091D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0BB78C1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1B85536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64DD471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17FE4CA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11CF54B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59F1FD9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3399A50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285BDE7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677289E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3020EA0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79BF3EE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38DDD3E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31171B9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5E8B0F9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17E18DC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43093CE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5471239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136EEC8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217522B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25C1328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7FBD18E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1471FD7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5769BC16" w14:textId="74147425" w:rsidR="0043287B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0.000</w:t>
            </w:r>
          </w:p>
        </w:tc>
        <w:tc>
          <w:tcPr>
            <w:tcW w:w="1330" w:type="dxa"/>
            <w:hideMark/>
          </w:tcPr>
          <w:p w14:paraId="400A44D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GA</w:t>
            </w:r>
          </w:p>
          <w:p w14:paraId="64FF5B6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WT</w:t>
            </w:r>
          </w:p>
          <w:p w14:paraId="33621E7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_VENT</w:t>
            </w:r>
          </w:p>
          <w:p w14:paraId="5638715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(n)</w:t>
            </w:r>
          </w:p>
          <w:p w14:paraId="4E61A8F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</w:t>
            </w:r>
          </w:p>
          <w:p w14:paraId="139CF88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NS</w:t>
            </w:r>
          </w:p>
          <w:p w14:paraId="07F8491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  <w:p w14:paraId="5B18A13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AGE</w:t>
            </w:r>
          </w:p>
          <w:p w14:paraId="5AEE8F9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</w:t>
            </w:r>
          </w:p>
          <w:p w14:paraId="0D07FD1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</w:t>
            </w:r>
          </w:p>
          <w:p w14:paraId="0685DFC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_AS</w:t>
            </w:r>
          </w:p>
          <w:p w14:paraId="58E7CA5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DS</w:t>
            </w:r>
          </w:p>
          <w:p w14:paraId="4F4B142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  <w:p w14:paraId="0E51B34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_AS</w:t>
            </w:r>
          </w:p>
          <w:p w14:paraId="6F5775B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E</w:t>
            </w:r>
          </w:p>
          <w:p w14:paraId="094C064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EDU</w:t>
            </w:r>
          </w:p>
          <w:p w14:paraId="4498F9E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RAV</w:t>
            </w:r>
          </w:p>
          <w:p w14:paraId="3BB7EA4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T_R</w:t>
            </w:r>
          </w:p>
          <w:p w14:paraId="19A3C46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EDU</w:t>
            </w:r>
          </w:p>
          <w:p w14:paraId="3AB304C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  <w:p w14:paraId="00CC14B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</w:t>
            </w:r>
          </w:p>
          <w:p w14:paraId="3042E3E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EMP</w:t>
            </w:r>
          </w:p>
          <w:p w14:paraId="112DFCB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(th)</w:t>
            </w:r>
          </w:p>
          <w:p w14:paraId="2C440D9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  <w:p w14:paraId="49CA690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S</w:t>
            </w:r>
          </w:p>
          <w:p w14:paraId="752B395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-SEC</w:t>
            </w:r>
          </w:p>
          <w:p w14:paraId="1642DAC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  <w:p w14:paraId="1DD0C66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I_VENT</w:t>
            </w:r>
          </w:p>
          <w:p w14:paraId="6D587F1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EP</w:t>
            </w:r>
          </w:p>
          <w:p w14:paraId="7711549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IH</w:t>
            </w:r>
          </w:p>
          <w:p w14:paraId="6EE856E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(h)</w:t>
            </w:r>
          </w:p>
          <w:p w14:paraId="625B324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_R</w:t>
            </w:r>
          </w:p>
          <w:p w14:paraId="5FA50E4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PV_R</w:t>
            </w:r>
          </w:p>
          <w:p w14:paraId="5A21D25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IGO</w:t>
            </w:r>
          </w:p>
          <w:p w14:paraId="5E8F734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PR_R</w:t>
            </w:r>
          </w:p>
          <w:p w14:paraId="4046478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COUN</w:t>
            </w:r>
          </w:p>
          <w:p w14:paraId="6333E77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_DM</w:t>
            </w:r>
          </w:p>
          <w:p w14:paraId="59442BC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_DM</w:t>
            </w:r>
          </w:p>
          <w:p w14:paraId="27515AA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PL</w:t>
            </w:r>
          </w:p>
          <w:p w14:paraId="7710545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M_R</w:t>
            </w:r>
          </w:p>
          <w:p w14:paraId="4880A85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PI_R</w:t>
            </w:r>
          </w:p>
          <w:p w14:paraId="0AC6A22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N</w:t>
            </w:r>
          </w:p>
          <w:p w14:paraId="0148049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COUN</w:t>
            </w:r>
          </w:p>
          <w:p w14:paraId="42E40A5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UNG</w:t>
            </w:r>
          </w:p>
          <w:p w14:paraId="416C7E8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_INF</w:t>
            </w:r>
          </w:p>
          <w:p w14:paraId="7A3EA95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RG</w:t>
            </w:r>
          </w:p>
          <w:p w14:paraId="77A44F7E" w14:textId="15A6FB36" w:rsidR="0043287B" w:rsidRPr="00D930D8" w:rsidRDefault="007C730B" w:rsidP="00062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POLY</w:t>
            </w:r>
          </w:p>
        </w:tc>
        <w:tc>
          <w:tcPr>
            <w:tcW w:w="658" w:type="dxa"/>
          </w:tcPr>
          <w:p w14:paraId="68DA655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0.042</w:t>
            </w:r>
          </w:p>
          <w:p w14:paraId="1D6F315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  <w:p w14:paraId="4DC4DC4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  <w:p w14:paraId="14436B6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  <w:p w14:paraId="797D3A6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  <w:p w14:paraId="5437047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  <w:p w14:paraId="5DB260B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  <w:p w14:paraId="1F34CAA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  <w:p w14:paraId="475067A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  <w:p w14:paraId="72A44CF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  <w:p w14:paraId="2429E33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75FEB16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46E9E43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15E4D33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0688D36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  <w:p w14:paraId="4A22129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  <w:p w14:paraId="1831243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  <w:p w14:paraId="3046621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  <w:p w14:paraId="172EC51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  <w:p w14:paraId="784C7D1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2967C4D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0CF7D5C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1AD22E4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  <w:p w14:paraId="0C464FF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  <w:p w14:paraId="00762EA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  <w:p w14:paraId="50E80BB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71173A6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2328B0E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6B1750F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788A767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72EF7F9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68FE549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7FFF05A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7587F23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7B64043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4702A2E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4B30213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1076A4F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32A2EF0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2FB960F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75CAF4F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0624C23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4B3C404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6179C9E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1843063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5E527CB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758A9499" w14:textId="1D885C2B" w:rsidR="0043287B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lastRenderedPageBreak/>
              <w:t>0.000</w:t>
            </w:r>
          </w:p>
        </w:tc>
      </w:tr>
      <w:tr w:rsidR="00535F1F" w:rsidRPr="00D930D8" w14:paraId="3A6666F6" w14:textId="77777777" w:rsidTr="00CF2F1E">
        <w:trPr>
          <w:trHeight w:val="10911"/>
        </w:trPr>
        <w:tc>
          <w:tcPr>
            <w:tcW w:w="917" w:type="dxa"/>
            <w:vAlign w:val="center"/>
            <w:hideMark/>
          </w:tcPr>
          <w:p w14:paraId="50CBC586" w14:textId="77777777" w:rsidR="008B4356" w:rsidRPr="00D930D8" w:rsidRDefault="007C730B" w:rsidP="008B435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sPDA_tx</w:t>
            </w:r>
          </w:p>
          <w:p w14:paraId="3465971F" w14:textId="19CB62E5" w:rsidR="008B4356" w:rsidRPr="00D930D8" w:rsidRDefault="007C730B" w:rsidP="008B435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vs</w:t>
            </w:r>
            <w:r w:rsidR="00CF3604"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.</w:t>
            </w:r>
          </w:p>
          <w:p w14:paraId="38635A40" w14:textId="77777777" w:rsidR="008B4356" w:rsidRPr="00D930D8" w:rsidRDefault="007C730B" w:rsidP="008B435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PDA_nontx</w:t>
            </w:r>
          </w:p>
        </w:tc>
        <w:tc>
          <w:tcPr>
            <w:tcW w:w="975" w:type="dxa"/>
            <w:hideMark/>
          </w:tcPr>
          <w:p w14:paraId="1978048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S</w:t>
            </w:r>
          </w:p>
          <w:p w14:paraId="2C53885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  <w:p w14:paraId="1BA13EE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_R</w:t>
            </w:r>
          </w:p>
          <w:p w14:paraId="13F6F59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I_VENT</w:t>
            </w:r>
          </w:p>
          <w:p w14:paraId="04387B4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EMP</w:t>
            </w:r>
          </w:p>
          <w:p w14:paraId="05DCEE1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  <w:p w14:paraId="07A79A4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EDU</w:t>
            </w:r>
          </w:p>
          <w:p w14:paraId="43D6D4D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NS</w:t>
            </w:r>
          </w:p>
          <w:p w14:paraId="23B0DCC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RAV</w:t>
            </w:r>
          </w:p>
          <w:p w14:paraId="53139F5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T_R</w:t>
            </w:r>
          </w:p>
          <w:p w14:paraId="32D53BB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IGO</w:t>
            </w:r>
          </w:p>
          <w:p w14:paraId="3960337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EDU</w:t>
            </w:r>
          </w:p>
          <w:p w14:paraId="3AA35C9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-SEC</w:t>
            </w:r>
          </w:p>
          <w:p w14:paraId="28239FB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AGE</w:t>
            </w:r>
          </w:p>
          <w:p w14:paraId="79B3E6C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_AS</w:t>
            </w:r>
          </w:p>
          <w:p w14:paraId="05AA622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WT</w:t>
            </w:r>
          </w:p>
          <w:p w14:paraId="74851D3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(n)</w:t>
            </w:r>
          </w:p>
          <w:p w14:paraId="31BE515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</w:t>
            </w:r>
          </w:p>
          <w:p w14:paraId="6D42935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A</w:t>
            </w:r>
          </w:p>
          <w:p w14:paraId="2E1ABD8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_AS</w:t>
            </w:r>
          </w:p>
          <w:p w14:paraId="52E4DC7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PV_R</w:t>
            </w:r>
          </w:p>
          <w:p w14:paraId="30EBDDC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</w:t>
            </w:r>
          </w:p>
          <w:p w14:paraId="63A8463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E</w:t>
            </w:r>
          </w:p>
          <w:p w14:paraId="499A1F1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  <w:p w14:paraId="38A7AC4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(th)</w:t>
            </w:r>
          </w:p>
          <w:p w14:paraId="138890A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  <w:p w14:paraId="792262B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IH</w:t>
            </w:r>
          </w:p>
          <w:p w14:paraId="3731A64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EP</w:t>
            </w:r>
          </w:p>
          <w:p w14:paraId="06C3BFB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COUN</w:t>
            </w:r>
          </w:p>
          <w:p w14:paraId="1E9DA5F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  <w:p w14:paraId="20F5E00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(h)</w:t>
            </w:r>
          </w:p>
          <w:p w14:paraId="13A170A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</w:t>
            </w:r>
          </w:p>
          <w:p w14:paraId="336C4C6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PL</w:t>
            </w:r>
          </w:p>
          <w:p w14:paraId="5CBCD88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PR_R</w:t>
            </w:r>
          </w:p>
          <w:p w14:paraId="53CC62B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DS</w:t>
            </w:r>
          </w:p>
          <w:p w14:paraId="62F45AA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</w:t>
            </w:r>
          </w:p>
          <w:p w14:paraId="5347884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COUN</w:t>
            </w:r>
          </w:p>
          <w:p w14:paraId="7A43AEB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_DM</w:t>
            </w:r>
          </w:p>
          <w:p w14:paraId="1192485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_VENT</w:t>
            </w:r>
          </w:p>
          <w:p w14:paraId="33ED414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UNG</w:t>
            </w:r>
          </w:p>
          <w:p w14:paraId="2FEE830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M_R</w:t>
            </w:r>
          </w:p>
          <w:p w14:paraId="6C24B65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N</w:t>
            </w:r>
          </w:p>
          <w:p w14:paraId="577541C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PI_R</w:t>
            </w:r>
          </w:p>
          <w:p w14:paraId="4868BB5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Y</w:t>
            </w:r>
          </w:p>
          <w:p w14:paraId="74E8E3B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_INF</w:t>
            </w:r>
          </w:p>
          <w:p w14:paraId="2574797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RG</w:t>
            </w:r>
          </w:p>
          <w:p w14:paraId="6FF9FCE3" w14:textId="003C40C3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_DM</w:t>
            </w:r>
          </w:p>
        </w:tc>
        <w:tc>
          <w:tcPr>
            <w:tcW w:w="527" w:type="dxa"/>
          </w:tcPr>
          <w:p w14:paraId="33EBF01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  <w:p w14:paraId="7D6773C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  <w:p w14:paraId="04D0BEE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  <w:p w14:paraId="5739883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  <w:p w14:paraId="552B014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  <w:p w14:paraId="6DDC676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  <w:p w14:paraId="3B77516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6B7BA43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015838E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308C159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09251E9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  <w:p w14:paraId="701473C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  <w:p w14:paraId="5BAB138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4D188C3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41C8DF7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5231DA3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5D8DE8E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282C5C6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48E1B2A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158EDB2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247B1D8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22285EC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01C965A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264E156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1C97164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6B3EDC8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659E804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0CAD0DC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65F62BC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2FFB9DF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62E7A03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6AFA1A2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17C9F82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3A429E3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28BC122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52110CC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7324FBD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6CDF8D5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573D97F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70FBF7C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0D5E9D9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01CF5D6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0B3E115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672B9B1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0EEA589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4F55FBE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64677517" w14:textId="30AD1B8B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06" w:type="dxa"/>
            <w:hideMark/>
          </w:tcPr>
          <w:p w14:paraId="154F392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S</w:t>
            </w:r>
          </w:p>
          <w:p w14:paraId="1B4FBED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  <w:p w14:paraId="5D5A2B9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_R</w:t>
            </w:r>
          </w:p>
          <w:p w14:paraId="6747B4C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EMP</w:t>
            </w:r>
          </w:p>
          <w:p w14:paraId="44EFC7A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NS</w:t>
            </w:r>
          </w:p>
          <w:p w14:paraId="3DCA5D4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I_VENT</w:t>
            </w:r>
          </w:p>
          <w:p w14:paraId="176A4FC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A</w:t>
            </w:r>
          </w:p>
          <w:p w14:paraId="64845CD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AGE</w:t>
            </w:r>
          </w:p>
          <w:p w14:paraId="44EA772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  <w:p w14:paraId="71E8EA5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</w:t>
            </w:r>
          </w:p>
          <w:p w14:paraId="0F7375D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IGO</w:t>
            </w:r>
          </w:p>
          <w:p w14:paraId="5B7C3F0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WT</w:t>
            </w:r>
          </w:p>
          <w:p w14:paraId="488AB06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RAV</w:t>
            </w:r>
          </w:p>
          <w:p w14:paraId="0B9F515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T_R</w:t>
            </w:r>
          </w:p>
          <w:p w14:paraId="7A00473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PV_R</w:t>
            </w:r>
          </w:p>
          <w:p w14:paraId="77B966F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_AS</w:t>
            </w:r>
          </w:p>
          <w:p w14:paraId="1EB0FFE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EDU</w:t>
            </w:r>
          </w:p>
          <w:p w14:paraId="075634D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_AS</w:t>
            </w:r>
          </w:p>
          <w:p w14:paraId="1135A92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(n)</w:t>
            </w:r>
          </w:p>
          <w:p w14:paraId="52A6BB2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  <w:p w14:paraId="616657F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E</w:t>
            </w:r>
          </w:p>
          <w:p w14:paraId="2E48F97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COUN</w:t>
            </w:r>
          </w:p>
          <w:p w14:paraId="4098260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  <w:p w14:paraId="27F87AF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-SEC</w:t>
            </w:r>
          </w:p>
          <w:p w14:paraId="02914E9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</w:t>
            </w:r>
          </w:p>
          <w:p w14:paraId="1B7FAA1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</w:t>
            </w:r>
          </w:p>
          <w:p w14:paraId="0BAC8AD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EDU</w:t>
            </w:r>
          </w:p>
          <w:p w14:paraId="75577F8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(h)</w:t>
            </w:r>
          </w:p>
          <w:p w14:paraId="38C4FA1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  <w:p w14:paraId="77BB5BA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PL</w:t>
            </w:r>
          </w:p>
          <w:p w14:paraId="69B74BC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IH</w:t>
            </w:r>
          </w:p>
          <w:p w14:paraId="37E35AA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EP</w:t>
            </w:r>
          </w:p>
          <w:p w14:paraId="2818889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(th)</w:t>
            </w:r>
          </w:p>
          <w:p w14:paraId="503CC1E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DS</w:t>
            </w:r>
          </w:p>
          <w:p w14:paraId="45E690F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_DM</w:t>
            </w:r>
          </w:p>
          <w:p w14:paraId="3954C88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</w:t>
            </w:r>
          </w:p>
          <w:p w14:paraId="049D804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COUN</w:t>
            </w:r>
          </w:p>
          <w:p w14:paraId="294E846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M_R</w:t>
            </w:r>
          </w:p>
          <w:p w14:paraId="443A12C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PR_R</w:t>
            </w:r>
          </w:p>
          <w:p w14:paraId="02EF07F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UNG</w:t>
            </w:r>
          </w:p>
          <w:p w14:paraId="2711D7B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Y</w:t>
            </w:r>
          </w:p>
          <w:p w14:paraId="728C5AE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_DM</w:t>
            </w:r>
          </w:p>
          <w:p w14:paraId="0D88F45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N</w:t>
            </w:r>
          </w:p>
          <w:p w14:paraId="5A136B8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PI_R</w:t>
            </w:r>
          </w:p>
          <w:p w14:paraId="3610E86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_VENT</w:t>
            </w:r>
          </w:p>
          <w:p w14:paraId="41B12A8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_INF</w:t>
            </w:r>
          </w:p>
          <w:p w14:paraId="6EE1F4E4" w14:textId="1D1550C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RG</w:t>
            </w:r>
          </w:p>
        </w:tc>
        <w:tc>
          <w:tcPr>
            <w:tcW w:w="573" w:type="dxa"/>
          </w:tcPr>
          <w:p w14:paraId="23C8C31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  <w:p w14:paraId="67F117E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  <w:p w14:paraId="272DFA5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  <w:p w14:paraId="29EAA3A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  <w:p w14:paraId="2994ACF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47BC1FC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171CCB6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46B4C0C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1F557F1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2DFA8B6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7FC2984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  <w:p w14:paraId="6759B06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  <w:p w14:paraId="76D1C8D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  <w:p w14:paraId="6911F2D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  <w:p w14:paraId="709EC25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  <w:p w14:paraId="1592EE2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40C6568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13F18FF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  <w:p w14:paraId="352DEA2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  <w:p w14:paraId="3D7C9CB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70948A9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0D96B87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6A2EE0B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23702E5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21AD9EB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1CAF6CD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10EE2B3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1BFD045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549D821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39953E9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2D8F1F9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66BAC90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26BFED9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2C0A629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25761A0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3ED1FF3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1939F94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601C765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3EF4391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3A3E6F7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0846C86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1E81E1C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77BFF73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1A7B19D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7F9A736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634A997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6D7CC36A" w14:textId="3FEDB901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034" w:type="dxa"/>
            <w:hideMark/>
          </w:tcPr>
          <w:p w14:paraId="1DD0F21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S</w:t>
            </w:r>
          </w:p>
          <w:p w14:paraId="73E43C3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</w:t>
            </w:r>
          </w:p>
          <w:p w14:paraId="15E5E37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  <w:p w14:paraId="2F551B8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EMP</w:t>
            </w:r>
          </w:p>
          <w:p w14:paraId="6F0E2A8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_R</w:t>
            </w:r>
          </w:p>
          <w:p w14:paraId="0D82CCD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RAV</w:t>
            </w:r>
          </w:p>
          <w:p w14:paraId="6DF8624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</w:t>
            </w:r>
          </w:p>
          <w:p w14:paraId="6CDF8E1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  <w:p w14:paraId="575B070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(th)</w:t>
            </w:r>
          </w:p>
          <w:p w14:paraId="5A2AAA4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_AS</w:t>
            </w:r>
          </w:p>
          <w:p w14:paraId="31D3723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WT</w:t>
            </w:r>
          </w:p>
          <w:p w14:paraId="17D1443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</w:t>
            </w:r>
          </w:p>
          <w:p w14:paraId="5233514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E</w:t>
            </w:r>
          </w:p>
          <w:p w14:paraId="15C182A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(n)</w:t>
            </w:r>
          </w:p>
          <w:p w14:paraId="3BBD4E0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  <w:p w14:paraId="68673FD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AGE</w:t>
            </w:r>
          </w:p>
          <w:p w14:paraId="5C08875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A</w:t>
            </w:r>
          </w:p>
          <w:p w14:paraId="4E3C56C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_AS</w:t>
            </w:r>
          </w:p>
          <w:p w14:paraId="7BDA62D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(h)</w:t>
            </w:r>
          </w:p>
          <w:p w14:paraId="040EBBA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NS</w:t>
            </w:r>
          </w:p>
          <w:p w14:paraId="4442D98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EDU</w:t>
            </w:r>
          </w:p>
          <w:p w14:paraId="539EF4C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EDU</w:t>
            </w:r>
          </w:p>
          <w:p w14:paraId="1421DBC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PV_R</w:t>
            </w:r>
          </w:p>
          <w:p w14:paraId="71FA08F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IH</w:t>
            </w:r>
          </w:p>
          <w:p w14:paraId="203695C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  <w:p w14:paraId="691C564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-SEC</w:t>
            </w:r>
          </w:p>
          <w:p w14:paraId="7F27702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I_VENT</w:t>
            </w:r>
          </w:p>
          <w:p w14:paraId="2705AFF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  <w:p w14:paraId="203CEBC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T_R</w:t>
            </w:r>
          </w:p>
          <w:p w14:paraId="5C2D0E1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M_R</w:t>
            </w:r>
          </w:p>
          <w:p w14:paraId="4782BDC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EP</w:t>
            </w:r>
          </w:p>
          <w:p w14:paraId="7DB68BC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PL</w:t>
            </w:r>
          </w:p>
          <w:p w14:paraId="5F1E068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IGO</w:t>
            </w:r>
          </w:p>
          <w:p w14:paraId="1DED0E6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PI_R</w:t>
            </w:r>
          </w:p>
          <w:p w14:paraId="2A4F844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COUN</w:t>
            </w:r>
          </w:p>
          <w:p w14:paraId="47935ED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PR_R</w:t>
            </w:r>
          </w:p>
          <w:p w14:paraId="7BAACC1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DS</w:t>
            </w:r>
          </w:p>
          <w:p w14:paraId="6263F0E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_DM</w:t>
            </w:r>
          </w:p>
          <w:p w14:paraId="2F1DE5C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_VENT</w:t>
            </w:r>
          </w:p>
          <w:p w14:paraId="2905A41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</w:t>
            </w:r>
          </w:p>
          <w:p w14:paraId="5873FBA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COUN</w:t>
            </w:r>
          </w:p>
          <w:p w14:paraId="748A7A4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Y</w:t>
            </w:r>
          </w:p>
          <w:p w14:paraId="7F81E79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N</w:t>
            </w:r>
          </w:p>
          <w:p w14:paraId="359F223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_INF</w:t>
            </w:r>
          </w:p>
          <w:p w14:paraId="34F06A0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UNG</w:t>
            </w:r>
          </w:p>
          <w:p w14:paraId="0620646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_DM</w:t>
            </w:r>
          </w:p>
          <w:p w14:paraId="06C511E0" w14:textId="29885BD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RG</w:t>
            </w:r>
          </w:p>
        </w:tc>
        <w:tc>
          <w:tcPr>
            <w:tcW w:w="572" w:type="dxa"/>
          </w:tcPr>
          <w:p w14:paraId="45020B5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146</w:t>
            </w:r>
          </w:p>
          <w:p w14:paraId="7A79C8D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  <w:p w14:paraId="2D19ED5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  <w:p w14:paraId="56B20BC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  <w:p w14:paraId="077A927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  <w:p w14:paraId="0452539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0</w:t>
            </w:r>
          </w:p>
          <w:p w14:paraId="655CEE8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  <w:p w14:paraId="3938108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  <w:p w14:paraId="36DFEB0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  <w:p w14:paraId="47495F4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  <w:p w14:paraId="64D86BB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  <w:p w14:paraId="5DAA797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  <w:p w14:paraId="7003C15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  <w:p w14:paraId="5B1C4BD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  <w:p w14:paraId="67975ED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  <w:p w14:paraId="351E13C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  <w:p w14:paraId="5DE8AF0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  <w:p w14:paraId="42905AB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  <w:p w14:paraId="36F4116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  <w:p w14:paraId="4C4C020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  <w:p w14:paraId="1AF73C3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  <w:p w14:paraId="19CE944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  <w:p w14:paraId="251B306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  <w:p w14:paraId="1F1C934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  <w:p w14:paraId="264A8C3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  <w:p w14:paraId="14F2052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23BB931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6E06937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0D556D8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  <w:p w14:paraId="2158317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4F6E25A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  <w:p w14:paraId="4FA8455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  <w:p w14:paraId="0578551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74647E2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4E48D6F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5B6AB2B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275613A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2C3CE85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37A99F4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014F580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5BF1E9F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6AA8F97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6F76A4D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359EB3C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2464CEA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4A5907A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514B67F6" w14:textId="54877ED6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65" w:type="dxa"/>
            <w:hideMark/>
          </w:tcPr>
          <w:p w14:paraId="4A42D8A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S</w:t>
            </w:r>
          </w:p>
          <w:p w14:paraId="017E523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  <w:p w14:paraId="6624CFC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_R</w:t>
            </w:r>
          </w:p>
          <w:p w14:paraId="2D43462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I_VENT</w:t>
            </w:r>
          </w:p>
          <w:p w14:paraId="08E6409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EMP</w:t>
            </w:r>
          </w:p>
          <w:p w14:paraId="0448000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RAV</w:t>
            </w:r>
          </w:p>
          <w:p w14:paraId="5936B27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EDU</w:t>
            </w:r>
          </w:p>
          <w:p w14:paraId="226A2EF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  <w:p w14:paraId="5E9987F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(n)</w:t>
            </w:r>
          </w:p>
          <w:p w14:paraId="4302B3D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WT</w:t>
            </w:r>
          </w:p>
          <w:p w14:paraId="59BA7BD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  <w:p w14:paraId="622E22E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AGE</w:t>
            </w:r>
          </w:p>
          <w:p w14:paraId="1EFCCC8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</w:t>
            </w:r>
          </w:p>
          <w:p w14:paraId="634053F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_AS</w:t>
            </w:r>
          </w:p>
          <w:p w14:paraId="35E2895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_AS</w:t>
            </w:r>
          </w:p>
          <w:p w14:paraId="4EBBC18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</w:t>
            </w:r>
          </w:p>
          <w:p w14:paraId="13FCE3C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E</w:t>
            </w:r>
          </w:p>
          <w:p w14:paraId="67BA89C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NS</w:t>
            </w:r>
          </w:p>
          <w:p w14:paraId="7A4389C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PV_R</w:t>
            </w:r>
          </w:p>
          <w:p w14:paraId="0C08866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(th)</w:t>
            </w:r>
          </w:p>
          <w:p w14:paraId="3E182C5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EDU</w:t>
            </w:r>
          </w:p>
          <w:p w14:paraId="406A4ED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</w:t>
            </w:r>
          </w:p>
          <w:p w14:paraId="496049C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A</w:t>
            </w:r>
          </w:p>
          <w:p w14:paraId="0DFB3AC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IGO</w:t>
            </w:r>
          </w:p>
          <w:p w14:paraId="7A0B865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  <w:p w14:paraId="272D967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  <w:p w14:paraId="1AF22B9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T_R</w:t>
            </w:r>
          </w:p>
          <w:p w14:paraId="577E5FC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(h)</w:t>
            </w:r>
          </w:p>
          <w:p w14:paraId="262DF43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PL</w:t>
            </w:r>
          </w:p>
          <w:p w14:paraId="4BFDE8E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-SEC</w:t>
            </w:r>
          </w:p>
          <w:p w14:paraId="66DC850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PR_R</w:t>
            </w:r>
          </w:p>
          <w:p w14:paraId="34E7AC8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IH</w:t>
            </w:r>
          </w:p>
          <w:p w14:paraId="36D30BE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EP</w:t>
            </w:r>
          </w:p>
          <w:p w14:paraId="597CEB6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COUN</w:t>
            </w:r>
          </w:p>
          <w:p w14:paraId="286058C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_VENT</w:t>
            </w:r>
          </w:p>
          <w:p w14:paraId="133B0CF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M_R</w:t>
            </w:r>
          </w:p>
          <w:p w14:paraId="5B6CE91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</w:t>
            </w:r>
          </w:p>
          <w:p w14:paraId="7C37329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PI_R</w:t>
            </w:r>
          </w:p>
          <w:p w14:paraId="6C9D4BE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N</w:t>
            </w:r>
          </w:p>
          <w:p w14:paraId="6976F1C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_DM</w:t>
            </w:r>
          </w:p>
          <w:p w14:paraId="1325628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COUN</w:t>
            </w:r>
          </w:p>
          <w:p w14:paraId="1C42116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Y</w:t>
            </w:r>
          </w:p>
          <w:p w14:paraId="2DA2DBB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RG</w:t>
            </w:r>
          </w:p>
          <w:p w14:paraId="5BD3A48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_INF</w:t>
            </w:r>
          </w:p>
          <w:p w14:paraId="615C30A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_DM</w:t>
            </w:r>
          </w:p>
          <w:p w14:paraId="28C34D7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DS</w:t>
            </w:r>
          </w:p>
          <w:p w14:paraId="677E823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UNG</w:t>
            </w:r>
          </w:p>
          <w:p w14:paraId="0DE956A5" w14:textId="45B6E54A" w:rsidR="008B4356" w:rsidRPr="00D930D8" w:rsidRDefault="008B4356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0" w:type="dxa"/>
          </w:tcPr>
          <w:p w14:paraId="7B55C76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  <w:p w14:paraId="24D085D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  <w:p w14:paraId="6EAAD8C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  <w:p w14:paraId="2B4B1E1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  <w:p w14:paraId="7BCD28A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  <w:p w14:paraId="089D442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  <w:p w14:paraId="144CF3C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  <w:p w14:paraId="6730B7B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  <w:p w14:paraId="5304B79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  <w:p w14:paraId="7703894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  <w:p w14:paraId="5DB61A7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  <w:p w14:paraId="2E2257E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  <w:p w14:paraId="7693A28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  <w:p w14:paraId="18CF95F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  <w:p w14:paraId="6EB9457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  <w:p w14:paraId="54AA3E5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  <w:p w14:paraId="2227841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  <w:p w14:paraId="6102A44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  <w:p w14:paraId="3D64BCF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5CB217A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3742969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10991EA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5D393AFD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7798EBB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  <w:p w14:paraId="4097328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037A52A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  <w:p w14:paraId="06C213A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  <w:p w14:paraId="5E77F97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3BA9BB8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798CAC9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24C7238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06AAF53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678F276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79E6CEF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269EB6F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31DD13E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0950F19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0150E69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17AA8280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035D2DF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28B903F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5CD9981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22ABC65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32E5BB7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3254E03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7D29F1EB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4BADBF7F" w14:textId="4D32CC11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330" w:type="dxa"/>
            <w:hideMark/>
          </w:tcPr>
          <w:p w14:paraId="6F4029B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</w:t>
            </w:r>
          </w:p>
          <w:p w14:paraId="0B8D7AA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(n)</w:t>
            </w:r>
          </w:p>
          <w:p w14:paraId="4DA7D1A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NS</w:t>
            </w:r>
          </w:p>
          <w:p w14:paraId="3A22E43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EMP</w:t>
            </w:r>
          </w:p>
          <w:p w14:paraId="6799BEB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</w:t>
            </w:r>
          </w:p>
          <w:p w14:paraId="103636D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RAV</w:t>
            </w:r>
          </w:p>
          <w:p w14:paraId="0AE1BC9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S</w:t>
            </w:r>
          </w:p>
          <w:p w14:paraId="110C4CA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ULTI(th)</w:t>
            </w:r>
          </w:p>
          <w:p w14:paraId="1FE4DF0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WT</w:t>
            </w:r>
          </w:p>
          <w:p w14:paraId="2A4C28B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_AS</w:t>
            </w:r>
          </w:p>
          <w:p w14:paraId="46C3D2C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E</w:t>
            </w:r>
          </w:p>
          <w:p w14:paraId="6179AFE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_AS</w:t>
            </w:r>
          </w:p>
          <w:p w14:paraId="145EE134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AGE</w:t>
            </w:r>
          </w:p>
          <w:p w14:paraId="16F2540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EDU</w:t>
            </w:r>
          </w:p>
          <w:p w14:paraId="698E0C4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EDU</w:t>
            </w:r>
          </w:p>
          <w:p w14:paraId="0979A5B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</w:t>
            </w:r>
          </w:p>
          <w:p w14:paraId="1AD6E72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A</w:t>
            </w:r>
          </w:p>
          <w:p w14:paraId="416E60D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</w:t>
            </w:r>
          </w:p>
          <w:p w14:paraId="4285EF3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ITY</w:t>
            </w:r>
          </w:p>
          <w:p w14:paraId="2738273E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C</w:t>
            </w:r>
          </w:p>
          <w:p w14:paraId="304649D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I_VENT</w:t>
            </w:r>
          </w:p>
          <w:p w14:paraId="138ABE0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2_R</w:t>
            </w:r>
          </w:p>
          <w:p w14:paraId="4CA8E9F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-SEC</w:t>
            </w:r>
          </w:p>
          <w:p w14:paraId="0725416A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  <w:p w14:paraId="3B4B4352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  <w:p w14:paraId="5162630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EP</w:t>
            </w:r>
          </w:p>
          <w:p w14:paraId="467DCCE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IH</w:t>
            </w:r>
          </w:p>
          <w:p w14:paraId="632A66B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M(h)</w:t>
            </w:r>
          </w:p>
          <w:p w14:paraId="6CB3B8D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T_R</w:t>
            </w:r>
          </w:p>
          <w:p w14:paraId="45C831E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PV_R</w:t>
            </w:r>
          </w:p>
          <w:p w14:paraId="2C2F648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PL</w:t>
            </w:r>
          </w:p>
          <w:p w14:paraId="3130615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M_R</w:t>
            </w:r>
          </w:p>
          <w:p w14:paraId="281224D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LIGO</w:t>
            </w:r>
          </w:p>
          <w:p w14:paraId="5B1BF95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PI_R</w:t>
            </w:r>
          </w:p>
          <w:p w14:paraId="5B3A338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FT</w:t>
            </w:r>
          </w:p>
          <w:p w14:paraId="62D7E4E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DS</w:t>
            </w:r>
          </w:p>
          <w:p w14:paraId="0F76A0AF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_VENT</w:t>
            </w:r>
          </w:p>
          <w:p w14:paraId="54FF16B7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_DM</w:t>
            </w:r>
          </w:p>
          <w:p w14:paraId="59174CB6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PR_R</w:t>
            </w:r>
          </w:p>
          <w:p w14:paraId="6DE6C0F9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_COUN</w:t>
            </w:r>
          </w:p>
          <w:p w14:paraId="48860F0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_COUN</w:t>
            </w:r>
          </w:p>
          <w:p w14:paraId="59FAB7FC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TN</w:t>
            </w:r>
          </w:p>
          <w:p w14:paraId="02712CD8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OLY</w:t>
            </w:r>
          </w:p>
          <w:p w14:paraId="4AD21C55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RG</w:t>
            </w:r>
          </w:p>
          <w:p w14:paraId="7995B5C1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_INF</w:t>
            </w:r>
          </w:p>
          <w:p w14:paraId="7F6AABE3" w14:textId="7777777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UNG</w:t>
            </w:r>
          </w:p>
          <w:p w14:paraId="122AA893" w14:textId="5948BA27" w:rsidR="008B4356" w:rsidRPr="00D930D8" w:rsidRDefault="007C730B" w:rsidP="008B435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_DM</w:t>
            </w:r>
          </w:p>
        </w:tc>
        <w:tc>
          <w:tcPr>
            <w:tcW w:w="658" w:type="dxa"/>
          </w:tcPr>
          <w:p w14:paraId="6D2E97A1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  <w:p w14:paraId="2F7BE0B8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  <w:p w14:paraId="3E68B59B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  <w:p w14:paraId="520BCF14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  <w:p w14:paraId="2A140EF4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  <w:p w14:paraId="5E8E7491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  <w:p w14:paraId="1A1AB4EC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  <w:p w14:paraId="0D9B77D6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  <w:p w14:paraId="205105C4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  <w:p w14:paraId="5F56EC72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  <w:p w14:paraId="24B9ACC1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  <w:p w14:paraId="02252BB4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  <w:p w14:paraId="670A45B8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  <w:p w14:paraId="10219FEE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  <w:p w14:paraId="75013025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  <w:p w14:paraId="49A0EE9B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  <w:p w14:paraId="3DEE9131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  <w:p w14:paraId="0444D953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  <w:p w14:paraId="6051F46E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  <w:p w14:paraId="431B1167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  <w:p w14:paraId="00777669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02065365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47B9F47A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43E4C6CB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3AAB3C81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  <w:p w14:paraId="563CE3C6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78FB04A2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  <w:p w14:paraId="50EDB5A9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4A5EE325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14:paraId="353CD89C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7A4EAE29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377C64C3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3A326F12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3BDBE466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7DD5F53E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142E43B6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4DE85E14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666E119C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27A6808A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399DF311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7B82B135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5FD53CE2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128D830B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59E907C6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5BDC1B68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261454E0" w14:textId="77777777" w:rsidR="008B4356" w:rsidRPr="00D930D8" w:rsidRDefault="007C730B" w:rsidP="008B4356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  <w:p w14:paraId="0991D35E" w14:textId="7508E505" w:rsidR="008B4356" w:rsidRPr="00D930D8" w:rsidRDefault="007C730B" w:rsidP="00B65F5A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930D8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</w:tbl>
    <w:p w14:paraId="0588AC7C" w14:textId="43B431B7" w:rsidR="0043287B" w:rsidRPr="00D930D8" w:rsidRDefault="007C730B" w:rsidP="007401A9">
      <w:pPr>
        <w:adjustRightInd w:val="0"/>
        <w:spacing w:line="480" w:lineRule="auto"/>
        <w:contextualSpacing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D930D8">
        <w:rPr>
          <w:rFonts w:ascii="Times New Roman" w:hAnsi="Times New Roman" w:cs="Times New Roman"/>
          <w:sz w:val="24"/>
          <w:szCs w:val="24"/>
        </w:rPr>
        <w:t>Abbreviations:</w:t>
      </w:r>
      <w:r w:rsidRPr="00D930D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D930D8">
        <w:rPr>
          <w:rFonts w:ascii="Times New Roman" w:hAnsi="Times New Roman" w:cs="Times New Roman"/>
          <w:sz w:val="24"/>
          <w:szCs w:val="24"/>
        </w:rPr>
        <w:t xml:space="preserve">sPDA, symptomatic patent ductus arteriosus; nPDA, asymptomatic PDA or spontaneously closed PDA; sPDA_tx, symptomatic patent ductus arteriosus with any treatment; </w:t>
      </w:r>
      <w:r w:rsidRPr="00D930D8">
        <w:rPr>
          <w:rFonts w:ascii="Times New Roman" w:hAnsi="Times New Roman" w:cs="Times New Roman"/>
          <w:sz w:val="24"/>
          <w:szCs w:val="24"/>
        </w:rPr>
        <w:lastRenderedPageBreak/>
        <w:t xml:space="preserve">sPDA_nontx, symptomatic patent ductus arteriosus without treatment; </w:t>
      </w:r>
      <w:r w:rsidR="00EC748A" w:rsidRPr="00D930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RF, random forest; L-GBM, light gradient boosting machine; MLP, </w:t>
      </w:r>
      <w:r w:rsidR="00EC748A" w:rsidRPr="00D930D8">
        <w:rPr>
          <w:rFonts w:ascii="Times New Roman" w:eastAsia="맑은 고딕" w:hAnsi="Times New Roman" w:cs="Times New Roman"/>
          <w:color w:val="000000"/>
          <w:sz w:val="24"/>
          <w:szCs w:val="24"/>
        </w:rPr>
        <w:t>multilayer</w:t>
      </w:r>
      <w:r w:rsidR="00EC748A" w:rsidRPr="00D930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perceptron; SVM, support vector machine; K-NN, k-nearest neighbors</w:t>
      </w:r>
      <w:r w:rsidR="00EC748A" w:rsidRPr="00D930D8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  <w:r w:rsidR="00EC748A" w:rsidRPr="00D930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7401A9" w:rsidRPr="00D930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bbreviations of all </w:t>
      </w:r>
      <w:r w:rsidR="00CF3604" w:rsidRPr="00D930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401A9" w:rsidRPr="00D930D8">
        <w:rPr>
          <w:rFonts w:ascii="Times New Roman" w:hAnsi="Times New Roman" w:cs="Times New Roman"/>
          <w:color w:val="000000" w:themeColor="text1"/>
          <w:sz w:val="24"/>
          <w:szCs w:val="24"/>
        </w:rPr>
        <w:t>factors are shown in Supplementary</w:t>
      </w:r>
      <w:r w:rsidR="007401A9" w:rsidRPr="00D930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C748A" w:rsidRPr="00D930D8">
        <w:rPr>
          <w:rFonts w:ascii="Times New Roman" w:hAnsi="Times New Roman" w:cs="Times New Roman"/>
          <w:color w:val="000000" w:themeColor="text1"/>
          <w:sz w:val="24"/>
          <w:szCs w:val="24"/>
        </w:rPr>
        <w:t>Table 1.</w:t>
      </w:r>
    </w:p>
    <w:p w14:paraId="0A1AD825" w14:textId="3A7887E9" w:rsidR="00362DED" w:rsidRPr="00D930D8" w:rsidRDefault="007C730B" w:rsidP="007401A9">
      <w:pPr>
        <w:spacing w:line="480" w:lineRule="auto"/>
        <w:contextualSpacing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D930D8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D930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Feature importance values describe how relevant a factor is to the model's predictions. These are listed in descending order in terms of the average absolute SHAP values ​​for the artificial intelligence algorithms.</w:t>
      </w:r>
    </w:p>
    <w:sectPr w:rsidR="00362DED" w:rsidRPr="00D930D8" w:rsidSect="00015DEA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2E22D77" w16cid:durableId="251AD0F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578A16" w14:textId="77777777" w:rsidR="00711348" w:rsidRDefault="00711348">
      <w:pPr>
        <w:spacing w:line="240" w:lineRule="auto"/>
      </w:pPr>
      <w:r>
        <w:separator/>
      </w:r>
    </w:p>
  </w:endnote>
  <w:endnote w:type="continuationSeparator" w:id="0">
    <w:p w14:paraId="273EB8D9" w14:textId="77777777" w:rsidR="00711348" w:rsidRDefault="007113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  <w:szCs w:val="24"/>
      </w:rPr>
      <w:id w:val="-11804350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B125AE" w14:textId="67D2143D" w:rsidR="00FD6A78" w:rsidRPr="00AC1C4D" w:rsidRDefault="007C730B" w:rsidP="00AC1C4D">
        <w:pPr>
          <w:pStyle w:val="a4"/>
          <w:contextualSpacing/>
          <w:jc w:val="center"/>
          <w:rPr>
            <w:rFonts w:cs="Times New Roman"/>
            <w:szCs w:val="24"/>
          </w:rPr>
        </w:pPr>
        <w:r w:rsidRPr="00AC1C4D">
          <w:rPr>
            <w:rFonts w:cs="Times New Roman"/>
            <w:szCs w:val="24"/>
          </w:rPr>
          <w:fldChar w:fldCharType="begin"/>
        </w:r>
        <w:r w:rsidRPr="00AC1C4D">
          <w:rPr>
            <w:rFonts w:cs="Times New Roman"/>
            <w:szCs w:val="24"/>
          </w:rPr>
          <w:instrText xml:space="preserve"> PAGE   \* MERGEFORMAT </w:instrText>
        </w:r>
        <w:r w:rsidRPr="00AC1C4D">
          <w:rPr>
            <w:rFonts w:cs="Times New Roman"/>
            <w:szCs w:val="24"/>
          </w:rPr>
          <w:fldChar w:fldCharType="separate"/>
        </w:r>
        <w:r w:rsidR="00F12F0C">
          <w:rPr>
            <w:rFonts w:cs="Times New Roman"/>
            <w:noProof/>
            <w:szCs w:val="24"/>
          </w:rPr>
          <w:t>1</w:t>
        </w:r>
        <w:r w:rsidRPr="00AC1C4D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A8412A" w14:textId="77777777" w:rsidR="00711348" w:rsidRDefault="00711348">
      <w:pPr>
        <w:spacing w:line="240" w:lineRule="auto"/>
      </w:pPr>
      <w:r>
        <w:separator/>
      </w:r>
    </w:p>
  </w:footnote>
  <w:footnote w:type="continuationSeparator" w:id="0">
    <w:p w14:paraId="670ACEB0" w14:textId="77777777" w:rsidR="00711348" w:rsidRDefault="007113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2414A7"/>
    <w:multiLevelType w:val="hybridMultilevel"/>
    <w:tmpl w:val="BAF28C2C"/>
    <w:lvl w:ilvl="0" w:tplc="31EC80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52C8986" w:tentative="1">
      <w:start w:val="1"/>
      <w:numFmt w:val="upperLetter"/>
      <w:lvlText w:val="%2."/>
      <w:lvlJc w:val="left"/>
      <w:pPr>
        <w:ind w:left="1200" w:hanging="400"/>
      </w:pPr>
    </w:lvl>
    <w:lvl w:ilvl="2" w:tplc="6526C1E0" w:tentative="1">
      <w:start w:val="1"/>
      <w:numFmt w:val="lowerRoman"/>
      <w:lvlText w:val="%3."/>
      <w:lvlJc w:val="right"/>
      <w:pPr>
        <w:ind w:left="1600" w:hanging="400"/>
      </w:pPr>
    </w:lvl>
    <w:lvl w:ilvl="3" w:tplc="30743AD0" w:tentative="1">
      <w:start w:val="1"/>
      <w:numFmt w:val="decimal"/>
      <w:lvlText w:val="%4."/>
      <w:lvlJc w:val="left"/>
      <w:pPr>
        <w:ind w:left="2000" w:hanging="400"/>
      </w:pPr>
    </w:lvl>
    <w:lvl w:ilvl="4" w:tplc="CD7A389C" w:tentative="1">
      <w:start w:val="1"/>
      <w:numFmt w:val="upperLetter"/>
      <w:lvlText w:val="%5."/>
      <w:lvlJc w:val="left"/>
      <w:pPr>
        <w:ind w:left="2400" w:hanging="400"/>
      </w:pPr>
    </w:lvl>
    <w:lvl w:ilvl="5" w:tplc="304E947A" w:tentative="1">
      <w:start w:val="1"/>
      <w:numFmt w:val="lowerRoman"/>
      <w:lvlText w:val="%6."/>
      <w:lvlJc w:val="right"/>
      <w:pPr>
        <w:ind w:left="2800" w:hanging="400"/>
      </w:pPr>
    </w:lvl>
    <w:lvl w:ilvl="6" w:tplc="94643120" w:tentative="1">
      <w:start w:val="1"/>
      <w:numFmt w:val="decimal"/>
      <w:lvlText w:val="%7."/>
      <w:lvlJc w:val="left"/>
      <w:pPr>
        <w:ind w:left="3200" w:hanging="400"/>
      </w:pPr>
    </w:lvl>
    <w:lvl w:ilvl="7" w:tplc="ED601D0A" w:tentative="1">
      <w:start w:val="1"/>
      <w:numFmt w:val="upperLetter"/>
      <w:lvlText w:val="%8."/>
      <w:lvlJc w:val="left"/>
      <w:pPr>
        <w:ind w:left="3600" w:hanging="400"/>
      </w:pPr>
    </w:lvl>
    <w:lvl w:ilvl="8" w:tplc="484E59DE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ytjSwNDAxMLQ0MTVR0lEKTi0uzszPAykwrAUAbqEdHywAAAA="/>
  </w:docVars>
  <w:rsids>
    <w:rsidRoot w:val="0035643E"/>
    <w:rsid w:val="00013895"/>
    <w:rsid w:val="00015DEA"/>
    <w:rsid w:val="000222DE"/>
    <w:rsid w:val="000453C2"/>
    <w:rsid w:val="00062BDE"/>
    <w:rsid w:val="000D100E"/>
    <w:rsid w:val="00152984"/>
    <w:rsid w:val="001748B2"/>
    <w:rsid w:val="00180B0D"/>
    <w:rsid w:val="001A5B8A"/>
    <w:rsid w:val="001C3E8E"/>
    <w:rsid w:val="001F5703"/>
    <w:rsid w:val="00204AF4"/>
    <w:rsid w:val="002273F3"/>
    <w:rsid w:val="00231A45"/>
    <w:rsid w:val="002527C5"/>
    <w:rsid w:val="00277AE9"/>
    <w:rsid w:val="0028604F"/>
    <w:rsid w:val="002A2FB2"/>
    <w:rsid w:val="0030216C"/>
    <w:rsid w:val="00322483"/>
    <w:rsid w:val="0033483D"/>
    <w:rsid w:val="0035031D"/>
    <w:rsid w:val="0035643E"/>
    <w:rsid w:val="003566FE"/>
    <w:rsid w:val="00362DED"/>
    <w:rsid w:val="00372D36"/>
    <w:rsid w:val="003A601E"/>
    <w:rsid w:val="003C21CE"/>
    <w:rsid w:val="003D45E4"/>
    <w:rsid w:val="0043287B"/>
    <w:rsid w:val="00446E0B"/>
    <w:rsid w:val="00451CA1"/>
    <w:rsid w:val="00464670"/>
    <w:rsid w:val="004A707C"/>
    <w:rsid w:val="004B5369"/>
    <w:rsid w:val="004C5AE1"/>
    <w:rsid w:val="004D6250"/>
    <w:rsid w:val="00530E5A"/>
    <w:rsid w:val="00535F1F"/>
    <w:rsid w:val="005B7082"/>
    <w:rsid w:val="00602ECA"/>
    <w:rsid w:val="00612608"/>
    <w:rsid w:val="00653A69"/>
    <w:rsid w:val="00671AC8"/>
    <w:rsid w:val="006A3532"/>
    <w:rsid w:val="006F2F16"/>
    <w:rsid w:val="006F4D91"/>
    <w:rsid w:val="00711348"/>
    <w:rsid w:val="0072533B"/>
    <w:rsid w:val="00731AE0"/>
    <w:rsid w:val="0073221A"/>
    <w:rsid w:val="007401A9"/>
    <w:rsid w:val="00743576"/>
    <w:rsid w:val="00761FCE"/>
    <w:rsid w:val="00764315"/>
    <w:rsid w:val="007961F9"/>
    <w:rsid w:val="007A42EE"/>
    <w:rsid w:val="007C730B"/>
    <w:rsid w:val="00805554"/>
    <w:rsid w:val="00843E8A"/>
    <w:rsid w:val="008443DA"/>
    <w:rsid w:val="00893326"/>
    <w:rsid w:val="008A5AE9"/>
    <w:rsid w:val="008A7791"/>
    <w:rsid w:val="008B4356"/>
    <w:rsid w:val="008C70B5"/>
    <w:rsid w:val="008D13BE"/>
    <w:rsid w:val="008D709C"/>
    <w:rsid w:val="008E2EC8"/>
    <w:rsid w:val="009044CE"/>
    <w:rsid w:val="00905D0B"/>
    <w:rsid w:val="009075B5"/>
    <w:rsid w:val="0091370B"/>
    <w:rsid w:val="00920117"/>
    <w:rsid w:val="009566D0"/>
    <w:rsid w:val="009600CD"/>
    <w:rsid w:val="009733DB"/>
    <w:rsid w:val="009A54DC"/>
    <w:rsid w:val="00A26A1A"/>
    <w:rsid w:val="00A770D6"/>
    <w:rsid w:val="00AC1C4D"/>
    <w:rsid w:val="00AF1170"/>
    <w:rsid w:val="00B11B49"/>
    <w:rsid w:val="00B1440F"/>
    <w:rsid w:val="00B36194"/>
    <w:rsid w:val="00B46BD6"/>
    <w:rsid w:val="00B65F5A"/>
    <w:rsid w:val="00B83256"/>
    <w:rsid w:val="00BD54B3"/>
    <w:rsid w:val="00BD7A6C"/>
    <w:rsid w:val="00BF53F1"/>
    <w:rsid w:val="00C7047D"/>
    <w:rsid w:val="00C7704B"/>
    <w:rsid w:val="00C93A36"/>
    <w:rsid w:val="00C94BAD"/>
    <w:rsid w:val="00CC1822"/>
    <w:rsid w:val="00CC4BCD"/>
    <w:rsid w:val="00CD092C"/>
    <w:rsid w:val="00CF2F1E"/>
    <w:rsid w:val="00CF3604"/>
    <w:rsid w:val="00D14706"/>
    <w:rsid w:val="00D260E4"/>
    <w:rsid w:val="00D40455"/>
    <w:rsid w:val="00D62528"/>
    <w:rsid w:val="00D8064D"/>
    <w:rsid w:val="00D837B9"/>
    <w:rsid w:val="00D92402"/>
    <w:rsid w:val="00D930D8"/>
    <w:rsid w:val="00DC3785"/>
    <w:rsid w:val="00DC7605"/>
    <w:rsid w:val="00DD0A49"/>
    <w:rsid w:val="00DD36DE"/>
    <w:rsid w:val="00E04AF2"/>
    <w:rsid w:val="00E152AD"/>
    <w:rsid w:val="00E2080F"/>
    <w:rsid w:val="00E50B6F"/>
    <w:rsid w:val="00E5124E"/>
    <w:rsid w:val="00E91BED"/>
    <w:rsid w:val="00EC748A"/>
    <w:rsid w:val="00EE3E75"/>
    <w:rsid w:val="00EF1922"/>
    <w:rsid w:val="00F055EE"/>
    <w:rsid w:val="00F12F0C"/>
    <w:rsid w:val="00F34024"/>
    <w:rsid w:val="00F67F0A"/>
    <w:rsid w:val="00F862E0"/>
    <w:rsid w:val="00FA162E"/>
    <w:rsid w:val="00FB0DD1"/>
    <w:rsid w:val="00FD41F5"/>
    <w:rsid w:val="00FD6A78"/>
    <w:rsid w:val="00FE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AA4A83"/>
  <w15:chartTrackingRefBased/>
  <w15:docId w15:val="{0FD6A06A-79BF-4B33-867A-F2DA66DB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C7047D"/>
    <w:pPr>
      <w:spacing w:after="0" w:line="276" w:lineRule="auto"/>
    </w:pPr>
    <w:rPr>
      <w:rFonts w:ascii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601E"/>
    <w:pPr>
      <w:tabs>
        <w:tab w:val="center" w:pos="4680"/>
        <w:tab w:val="right" w:pos="9360"/>
      </w:tabs>
      <w:spacing w:line="240" w:lineRule="auto"/>
    </w:pPr>
  </w:style>
  <w:style w:type="character" w:customStyle="1" w:styleId="Char">
    <w:name w:val="머리글 Char"/>
    <w:basedOn w:val="a0"/>
    <w:link w:val="a3"/>
    <w:uiPriority w:val="99"/>
    <w:rsid w:val="003A601E"/>
    <w:rPr>
      <w:rFonts w:ascii="Arial" w:hAnsi="Arial" w:cs="Arial"/>
      <w:lang w:val="ko"/>
    </w:rPr>
  </w:style>
  <w:style w:type="paragraph" w:styleId="a4">
    <w:name w:val="footer"/>
    <w:basedOn w:val="a"/>
    <w:link w:val="Char0"/>
    <w:uiPriority w:val="99"/>
    <w:unhideWhenUsed/>
    <w:rsid w:val="00AC1C4D"/>
    <w:pPr>
      <w:tabs>
        <w:tab w:val="center" w:pos="4680"/>
        <w:tab w:val="right" w:pos="9360"/>
      </w:tabs>
      <w:spacing w:line="480" w:lineRule="auto"/>
    </w:pPr>
    <w:rPr>
      <w:rFonts w:ascii="Times New Roman" w:hAnsi="Times New Roman"/>
      <w:sz w:val="24"/>
    </w:rPr>
  </w:style>
  <w:style w:type="character" w:customStyle="1" w:styleId="Char0">
    <w:name w:val="바닥글 Char"/>
    <w:basedOn w:val="a0"/>
    <w:link w:val="a4"/>
    <w:uiPriority w:val="99"/>
    <w:rsid w:val="00AC1C4D"/>
    <w:rPr>
      <w:rFonts w:ascii="Times New Roman" w:hAnsi="Times New Roman" w:cs="Arial"/>
      <w:sz w:val="24"/>
    </w:rPr>
  </w:style>
  <w:style w:type="table" w:styleId="a5">
    <w:name w:val="Table Grid"/>
    <w:basedOn w:val="a1"/>
    <w:uiPriority w:val="39"/>
    <w:rsid w:val="003A601E"/>
    <w:pPr>
      <w:spacing w:after="0" w:line="240" w:lineRule="auto"/>
      <w:jc w:val="both"/>
    </w:pPr>
    <w:rPr>
      <w:kern w:val="2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표준2"/>
    <w:basedOn w:val="a"/>
    <w:rsid w:val="003A601E"/>
    <w:pPr>
      <w:widowControl w:val="0"/>
      <w:autoSpaceDE w:val="0"/>
      <w:autoSpaceDN w:val="0"/>
      <w:textAlignment w:val="baseline"/>
    </w:pPr>
    <w:rPr>
      <w:rFonts w:eastAsia="Times New Roman" w:hAnsi="Times New Roman" w:cs="Times New Roman"/>
      <w:color w:val="000000"/>
    </w:rPr>
  </w:style>
  <w:style w:type="paragraph" w:styleId="a6">
    <w:name w:val="List Paragraph"/>
    <w:basedOn w:val="a"/>
    <w:uiPriority w:val="34"/>
    <w:qFormat/>
    <w:rsid w:val="000453C2"/>
    <w:pPr>
      <w:widowControl w:val="0"/>
      <w:wordWrap w:val="0"/>
      <w:autoSpaceDE w:val="0"/>
      <w:autoSpaceDN w:val="0"/>
      <w:spacing w:line="240" w:lineRule="auto"/>
      <w:ind w:leftChars="400" w:left="800"/>
      <w:jc w:val="both"/>
    </w:pPr>
    <w:rPr>
      <w:rFonts w:asciiTheme="minorHAnsi" w:hAnsiTheme="minorHAnsi" w:cstheme="minorBidi"/>
      <w:kern w:val="2"/>
      <w:sz w:val="20"/>
      <w:szCs w:val="24"/>
    </w:rPr>
  </w:style>
  <w:style w:type="character" w:styleId="a7">
    <w:name w:val="annotation reference"/>
    <w:basedOn w:val="a0"/>
    <w:uiPriority w:val="99"/>
    <w:semiHidden/>
    <w:unhideWhenUsed/>
    <w:rsid w:val="00D837B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Char1"/>
    <w:uiPriority w:val="99"/>
    <w:semiHidden/>
    <w:unhideWhenUsed/>
    <w:rsid w:val="00D837B9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D837B9"/>
    <w:rPr>
      <w:rFonts w:ascii="Tahoma" w:hAnsi="Tahoma" w:cs="Tahoma"/>
      <w:sz w:val="16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837B9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837B9"/>
    <w:rPr>
      <w:rFonts w:ascii="Tahoma" w:hAnsi="Tahoma" w:cs="Tahoma"/>
      <w:b/>
      <w:bCs/>
      <w:sz w:val="16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D837B9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837B9"/>
    <w:rPr>
      <w:rFonts w:ascii="맑은 고딕" w:eastAsia="맑은 고딕" w:hAnsi="Arial" w:cs="Arial"/>
      <w:sz w:val="18"/>
      <w:szCs w:val="18"/>
    </w:rPr>
  </w:style>
  <w:style w:type="paragraph" w:customStyle="1" w:styleId="ab">
    <w:name w:val="바탕글"/>
    <w:basedOn w:val="a"/>
    <w:rsid w:val="00DC3785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eastAsia="Times New Roman" w:hAnsi="Times New Roman" w:cs="Times New Roman"/>
      <w:color w:val="000000"/>
      <w:sz w:val="20"/>
      <w:szCs w:val="20"/>
    </w:rPr>
  </w:style>
  <w:style w:type="character" w:styleId="ac">
    <w:name w:val="Hyperlink"/>
    <w:basedOn w:val="a0"/>
    <w:uiPriority w:val="99"/>
    <w:unhideWhenUsed/>
    <w:rsid w:val="008443D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443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82</Words>
  <Characters>8453</Characters>
  <Application>Microsoft Office Word</Application>
  <DocSecurity>0</DocSecurity>
  <Lines>70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나재윤</dc:creator>
  <cp:lastModifiedBy>PED나재윤</cp:lastModifiedBy>
  <cp:revision>2</cp:revision>
  <dcterms:created xsi:type="dcterms:W3CDTF">2021-10-24T20:12:00Z</dcterms:created>
  <dcterms:modified xsi:type="dcterms:W3CDTF">2021-10-24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18T13:21:19Z</vt:filetime>
  </property>
</Properties>
</file>